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33C" w:rsidRPr="004A5B69" w:rsidRDefault="006C333C" w:rsidP="00E62157">
      <w:pPr>
        <w:pStyle w:val="Heading1"/>
        <w:rPr>
          <w:rFonts w:asciiTheme="minorHAnsi" w:hAnsiTheme="minorHAnsi" w:cstheme="minorHAnsi"/>
          <w:szCs w:val="24"/>
        </w:rPr>
      </w:pPr>
      <w:r w:rsidRPr="004A5B69">
        <w:rPr>
          <w:rFonts w:asciiTheme="minorHAnsi" w:hAnsiTheme="minorHAnsi" w:cstheme="minorHAnsi"/>
          <w:szCs w:val="24"/>
        </w:rPr>
        <w:t>Supplemental Material</w:t>
      </w:r>
    </w:p>
    <w:p w:rsidR="006C333C" w:rsidRPr="004A5B69" w:rsidRDefault="006C333C" w:rsidP="00840750">
      <w:pPr>
        <w:rPr>
          <w:rFonts w:asciiTheme="minorHAnsi" w:hAnsiTheme="minorHAnsi" w:cstheme="minorHAnsi"/>
          <w:sz w:val="24"/>
          <w:szCs w:val="24"/>
        </w:rPr>
      </w:pPr>
      <w:bookmarkStart w:id="0" w:name="_Ref452043046"/>
      <w:r w:rsidRPr="004A5B69">
        <w:rPr>
          <w:rFonts w:asciiTheme="minorHAnsi" w:hAnsiTheme="minorHAnsi" w:cstheme="minorHAnsi"/>
          <w:sz w:val="24"/>
          <w:szCs w:val="24"/>
        </w:rPr>
        <w:t xml:space="preserve">Supplemental Table </w:t>
      </w:r>
      <w:bookmarkEnd w:id="0"/>
      <w:r w:rsidRPr="004A5B69">
        <w:rPr>
          <w:rFonts w:asciiTheme="minorHAnsi" w:hAnsiTheme="minorHAnsi" w:cstheme="minorHAnsi"/>
          <w:sz w:val="24"/>
          <w:szCs w:val="24"/>
        </w:rPr>
        <w:t>1</w:t>
      </w:r>
      <w:r w:rsidR="00840750" w:rsidRPr="004A5B69">
        <w:rPr>
          <w:rFonts w:asciiTheme="minorHAnsi" w:hAnsiTheme="minorHAnsi" w:cstheme="minorHAnsi"/>
          <w:sz w:val="24"/>
          <w:szCs w:val="24"/>
        </w:rPr>
        <w:t>: Demographic c</w:t>
      </w:r>
      <w:r w:rsidRPr="004A5B69">
        <w:rPr>
          <w:rFonts w:asciiTheme="minorHAnsi" w:hAnsiTheme="minorHAnsi" w:cstheme="minorHAnsi"/>
          <w:sz w:val="24"/>
          <w:szCs w:val="24"/>
        </w:rPr>
        <w:t xml:space="preserve">haracteristics </w:t>
      </w:r>
      <w:r w:rsidR="00840750" w:rsidRPr="004A5B69">
        <w:rPr>
          <w:rFonts w:asciiTheme="minorHAnsi" w:hAnsiTheme="minorHAnsi" w:cstheme="minorHAnsi"/>
          <w:sz w:val="24"/>
          <w:szCs w:val="24"/>
        </w:rPr>
        <w:t>for asymptomatic hepatitis E virus i</w:t>
      </w:r>
      <w:r w:rsidRPr="004A5B69">
        <w:rPr>
          <w:rFonts w:asciiTheme="minorHAnsi" w:hAnsiTheme="minorHAnsi" w:cstheme="minorHAnsi"/>
          <w:sz w:val="24"/>
          <w:szCs w:val="24"/>
        </w:rPr>
        <w:t>nfections in Dongtai, China (n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=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 xml:space="preserve">70) </w:t>
      </w:r>
      <w:r w:rsidR="00840750" w:rsidRPr="004A5B69">
        <w:rPr>
          <w:rFonts w:asciiTheme="minorHAnsi" w:hAnsiTheme="minorHAnsi" w:cstheme="minorHAnsi"/>
          <w:sz w:val="24"/>
          <w:szCs w:val="24"/>
        </w:rPr>
        <w:t>(2015)</w:t>
      </w:r>
    </w:p>
    <w:tbl>
      <w:tblPr>
        <w:tblW w:w="9591" w:type="dxa"/>
        <w:tblInd w:w="93" w:type="dxa"/>
        <w:tblLook w:val="04A0" w:firstRow="1" w:lastRow="0" w:firstColumn="1" w:lastColumn="0" w:noHBand="0" w:noVBand="1"/>
      </w:tblPr>
      <w:tblGrid>
        <w:gridCol w:w="3622"/>
        <w:gridCol w:w="1094"/>
        <w:gridCol w:w="951"/>
        <w:gridCol w:w="1088"/>
        <w:gridCol w:w="1072"/>
        <w:gridCol w:w="1764"/>
      </w:tblGrid>
      <w:tr w:rsidR="006C333C" w:rsidRPr="004A5B69" w:rsidTr="00300CD8">
        <w:trPr>
          <w:trHeight w:val="202"/>
          <w:tblHeader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84075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84075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ositive at Follow-up</w:t>
            </w:r>
          </w:p>
          <w:p w:rsidR="006C333C" w:rsidRPr="004A5B69" w:rsidRDefault="006C333C" w:rsidP="0084075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n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=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49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84075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egative at Follow-up</w:t>
            </w:r>
          </w:p>
          <w:p w:rsidR="006C333C" w:rsidRPr="004A5B69" w:rsidRDefault="006C333C" w:rsidP="0084075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n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=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84075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6C333C" w:rsidRPr="004A5B69" w:rsidTr="00300CD8">
        <w:trPr>
          <w:trHeight w:val="202"/>
        </w:trPr>
        <w:tc>
          <w:tcPr>
            <w:tcW w:w="362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Student’s T-test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Age at exposure (years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.9 (9.06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5-62.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.1 (10.6)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2-67.7</w:t>
            </w:r>
          </w:p>
        </w:tc>
        <w:tc>
          <w:tcPr>
            <w:tcW w:w="176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197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Time since exposure (years)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.96 (0.50)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.44-6.69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.02 (0.47)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.44-6.69</w:t>
            </w: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0.6267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BMI (kg/m</w:t>
            </w:r>
            <w:r w:rsidRPr="004A5B69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4.9 (3.07)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17.3-33.3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4.0 (1.65)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1.5-27.4</w:t>
            </w: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0.2123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MUAC (cm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30.2 (3.00)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2.0-36.0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8.4 (2.28)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2.5-32.0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0.0206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Fisher’s Exact Test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ge at exposure (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6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</w:tcPr>
          <w:p w:rsidR="006C333C" w:rsidRPr="004A5B69" w:rsidRDefault="006C333C" w:rsidP="00563D2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="00563D29" w:rsidRPr="004A5B69">
              <w:rPr>
                <w:rFonts w:asciiTheme="minorHAnsi" w:hAnsiTheme="minorHAnsi" w:cstheme="minorHAnsi"/>
                <w:sz w:val="16"/>
                <w:szCs w:val="16"/>
              </w:rPr>
              <w:t>16-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0-2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30-3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40-4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.9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0-5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  <w:r w:rsidR="00563D29" w:rsidRPr="004A5B69">
              <w:rPr>
                <w:rFonts w:asciiTheme="minorHAnsi" w:hAnsiTheme="minorHAnsi" w:cstheme="minorHAnsi"/>
                <w:sz w:val="16"/>
                <w:szCs w:val="16"/>
              </w:rPr>
              <w:t>-6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96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44.8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8.5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7.1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71.43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regnancy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urrently Pregnan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 times Pregnan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utritional Statu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MI (kg/m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99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derweight (&l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 (18.5-2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1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43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weight/Obese (&g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7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UAC (mm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ow MUAC (&lt;</w:t>
            </w:r>
            <w:r w:rsidR="00563D29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rmal MUAC (≥</w:t>
            </w:r>
            <w:r w:rsidR="00563D29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.9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65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usework/None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10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rmer/Fisherman/Labor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7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siness Own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ffice Based Servic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ype of work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36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doo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.1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utdoo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.9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elf-reported Jaundice/Hepatiti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ver in the last 10 yrs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 the past 6 mo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 the past 6 mo. to 1 yr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 the past  1 yr. to 10 yrs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7BA0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tact with a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jaundice person</w:t>
            </w:r>
          </w:p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in the last 10 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6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jections (in the last 10 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jected Contraceptive use (in the last year)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1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lood transfusions (in the last 10 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3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rinking Water Sourc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ubewel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ap wat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.3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.48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ype of Toile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Unsanitary (Open/hanging/pit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.0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.38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anitary (sealed/slab/flush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.9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.62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and washing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efore eating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.6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fter defecation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7.7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.48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Eating outside the home 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7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.0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9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times/week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.7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≥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times/week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nimal owned by household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w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at/Sheep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.1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3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icken/Duck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ts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09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5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.18</w:t>
            </w:r>
          </w:p>
        </w:tc>
        <w:tc>
          <w:tcPr>
            <w:tcW w:w="108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7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.95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3</w:t>
            </w:r>
          </w:p>
        </w:tc>
      </w:tr>
    </w:tbl>
    <w:p w:rsidR="006C333C" w:rsidRPr="004A5B69" w:rsidRDefault="00E67BA0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*</w:t>
      </w:r>
      <w:r w:rsidR="006C333C" w:rsidRPr="004A5B69">
        <w:rPr>
          <w:rFonts w:asciiTheme="minorHAnsi" w:hAnsiTheme="minorHAnsi" w:cstheme="minorHAnsi"/>
          <w:sz w:val="24"/>
          <w:szCs w:val="24"/>
        </w:rPr>
        <w:t>Calculated am</w:t>
      </w:r>
      <w:r w:rsidRPr="004A5B69">
        <w:rPr>
          <w:rFonts w:asciiTheme="minorHAnsi" w:hAnsiTheme="minorHAnsi" w:cstheme="minorHAnsi"/>
          <w:sz w:val="24"/>
          <w:szCs w:val="24"/>
        </w:rPr>
        <w:t>ong married females only (n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=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28 positive at follow-up; n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=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14 n</w:t>
      </w:r>
      <w:r w:rsidR="006C333C" w:rsidRPr="004A5B69">
        <w:rPr>
          <w:rFonts w:asciiTheme="minorHAnsi" w:hAnsiTheme="minorHAnsi" w:cstheme="minorHAnsi"/>
          <w:sz w:val="24"/>
          <w:szCs w:val="24"/>
        </w:rPr>
        <w:t>egative at follow-up).</w:t>
      </w:r>
    </w:p>
    <w:p w:rsidR="006C333C" w:rsidRPr="004A5B69" w:rsidRDefault="00E67BA0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†</w:t>
      </w:r>
      <w:r w:rsidR="006C333C" w:rsidRPr="004A5B69">
        <w:rPr>
          <w:rFonts w:asciiTheme="minorHAnsi" w:hAnsiTheme="minorHAnsi" w:cstheme="minorHAnsi"/>
          <w:sz w:val="24"/>
          <w:szCs w:val="24"/>
        </w:rPr>
        <w:t>1 person positive at follow-up did not answer the question.</w:t>
      </w:r>
    </w:p>
    <w:p w:rsidR="006C333C" w:rsidRPr="004A5B69" w:rsidRDefault="00E67BA0" w:rsidP="00E62157">
      <w:pPr>
        <w:rPr>
          <w:rFonts w:asciiTheme="minorHAnsi" w:hAnsiTheme="minorHAnsi" w:cstheme="minorHAnsi"/>
        </w:rPr>
      </w:pPr>
      <w:r w:rsidRPr="004A5B69">
        <w:rPr>
          <w:rFonts w:asciiTheme="minorHAnsi" w:hAnsiTheme="minorHAnsi" w:cstheme="minorHAnsi"/>
          <w:sz w:val="24"/>
          <w:szCs w:val="24"/>
        </w:rPr>
        <w:t>‡</w:t>
      </w:r>
      <w:r w:rsidR="006C333C" w:rsidRPr="004A5B69">
        <w:rPr>
          <w:rFonts w:asciiTheme="minorHAnsi" w:hAnsiTheme="minorHAnsi" w:cstheme="minorHAnsi"/>
          <w:sz w:val="24"/>
          <w:szCs w:val="24"/>
        </w:rPr>
        <w:t>Seen in household in the last 30 days.</w:t>
      </w:r>
      <w:r w:rsidR="006C333C" w:rsidRPr="004A5B69">
        <w:rPr>
          <w:rFonts w:asciiTheme="minorHAnsi" w:hAnsiTheme="minorHAnsi" w:cstheme="minorHAnsi"/>
        </w:rPr>
        <w:br w:type="page"/>
      </w:r>
    </w:p>
    <w:p w:rsidR="006C333C" w:rsidRPr="004A5B69" w:rsidRDefault="006C333C" w:rsidP="00E67BA0">
      <w:pPr>
        <w:rPr>
          <w:rFonts w:asciiTheme="minorHAnsi" w:hAnsiTheme="minorHAnsi" w:cstheme="minorHAnsi"/>
        </w:rPr>
      </w:pPr>
      <w:r w:rsidRPr="004A5B69">
        <w:rPr>
          <w:rFonts w:asciiTheme="minorHAnsi" w:hAnsiTheme="minorHAnsi" w:cstheme="minorHAnsi"/>
        </w:rPr>
        <w:lastRenderedPageBreak/>
        <w:t>Sup</w:t>
      </w:r>
      <w:r w:rsidR="00E67BA0" w:rsidRPr="004A5B69">
        <w:rPr>
          <w:rFonts w:asciiTheme="minorHAnsi" w:hAnsiTheme="minorHAnsi" w:cstheme="minorHAnsi"/>
        </w:rPr>
        <w:t>plemental Table 2: Demographic characteristics for hepatitis E virus vaccine r</w:t>
      </w:r>
      <w:r w:rsidRPr="004A5B69">
        <w:rPr>
          <w:rFonts w:asciiTheme="minorHAnsi" w:hAnsiTheme="minorHAnsi" w:cstheme="minorHAnsi"/>
        </w:rPr>
        <w:t xml:space="preserve">ecipients </w:t>
      </w:r>
      <w:r w:rsidR="00E67BA0" w:rsidRPr="004A5B69">
        <w:rPr>
          <w:rFonts w:asciiTheme="minorHAnsi" w:hAnsiTheme="minorHAnsi" w:cstheme="minorHAnsi"/>
        </w:rPr>
        <w:t>in Dongtai, China (n</w:t>
      </w:r>
      <w:r w:rsidR="00563D29" w:rsidRPr="004A5B69">
        <w:rPr>
          <w:rFonts w:asciiTheme="minorHAnsi" w:hAnsiTheme="minorHAnsi" w:cstheme="minorHAnsi"/>
        </w:rPr>
        <w:t xml:space="preserve"> </w:t>
      </w:r>
      <w:r w:rsidR="00E67BA0" w:rsidRPr="004A5B69">
        <w:rPr>
          <w:rFonts w:asciiTheme="minorHAnsi" w:hAnsiTheme="minorHAnsi" w:cstheme="minorHAnsi"/>
        </w:rPr>
        <w:t>=</w:t>
      </w:r>
      <w:r w:rsidR="00563D29" w:rsidRPr="004A5B69">
        <w:rPr>
          <w:rFonts w:asciiTheme="minorHAnsi" w:hAnsiTheme="minorHAnsi" w:cstheme="minorHAnsi"/>
        </w:rPr>
        <w:t xml:space="preserve"> </w:t>
      </w:r>
      <w:r w:rsidR="00E67BA0" w:rsidRPr="004A5B69">
        <w:rPr>
          <w:rFonts w:asciiTheme="minorHAnsi" w:hAnsiTheme="minorHAnsi" w:cstheme="minorHAnsi"/>
        </w:rPr>
        <w:t>97) (2015)</w:t>
      </w:r>
    </w:p>
    <w:tbl>
      <w:tblPr>
        <w:tblW w:w="9502" w:type="dxa"/>
        <w:tblInd w:w="93" w:type="dxa"/>
        <w:tblLook w:val="04A0" w:firstRow="1" w:lastRow="0" w:firstColumn="1" w:lastColumn="0" w:noHBand="0" w:noVBand="1"/>
      </w:tblPr>
      <w:tblGrid>
        <w:gridCol w:w="3622"/>
        <w:gridCol w:w="1094"/>
        <w:gridCol w:w="982"/>
        <w:gridCol w:w="1058"/>
        <w:gridCol w:w="982"/>
        <w:gridCol w:w="1764"/>
      </w:tblGrid>
      <w:tr w:rsidR="006C333C" w:rsidRPr="004A5B69" w:rsidTr="00300CD8">
        <w:trPr>
          <w:trHeight w:val="202"/>
          <w:tblHeader/>
        </w:trPr>
        <w:tc>
          <w:tcPr>
            <w:tcW w:w="3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ositive at Follow=up</w:t>
            </w:r>
          </w:p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n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=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79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egative at Follow-up</w:t>
            </w:r>
          </w:p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n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=</w:t>
            </w:r>
            <w:r w:rsidR="00563D29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6C333C" w:rsidRPr="004A5B69" w:rsidTr="00300CD8">
        <w:trPr>
          <w:trHeight w:val="202"/>
        </w:trPr>
        <w:tc>
          <w:tcPr>
            <w:tcW w:w="362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Mean (SD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Rang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b/>
                <w:sz w:val="16"/>
                <w:szCs w:val="16"/>
              </w:rPr>
              <w:t>Student’s T-test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Age at exposure (years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.4 (14.1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6-66.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.5 (13.8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4-64.2</w:t>
            </w:r>
          </w:p>
        </w:tc>
        <w:tc>
          <w:tcPr>
            <w:tcW w:w="176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653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Time since exposure (years)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.94 (0.02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.92-6.99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.94 (0.02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.93-6.99</w:t>
            </w: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0.8932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BMI (kg/m</w:t>
            </w:r>
            <w:r w:rsidRPr="004A5B69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4.3 (3.11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14.2-32.8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5.5 (2.35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7.8-29.8</w:t>
            </w: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0.1367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MUAC (cm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9.2 (3.10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0.4-38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9.9 (1.73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7.0-32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0.3238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Fisher’s Exact Test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ge at exposure (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="00563D29" w:rsidRPr="004A5B69">
              <w:rPr>
                <w:rFonts w:asciiTheme="minorHAnsi" w:hAnsiTheme="minorHAnsi" w:cstheme="minorHAnsi"/>
                <w:sz w:val="16"/>
                <w:szCs w:val="16"/>
              </w:rPr>
              <w:t>16-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20-2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30-3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40-4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0-5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  <w:r w:rsidR="00563D29" w:rsidRPr="004A5B69">
              <w:rPr>
                <w:rFonts w:asciiTheme="minorHAnsi" w:hAnsiTheme="minorHAnsi" w:cstheme="minorHAnsi"/>
                <w:sz w:val="16"/>
                <w:szCs w:val="16"/>
              </w:rPr>
              <w:t>-6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46.8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44.44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3.1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55.5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regnancy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urrently Pregnan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 times Pregnan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1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.2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g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utritional Statu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MI (kg/m)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25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derweight (&l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 (18.5-2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4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weight/Obese (&g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9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UAC (mm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ow MUAC (&lt;</w:t>
            </w:r>
            <w:r w:rsidR="00563D29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rmal MUAC (≥</w:t>
            </w:r>
            <w:r w:rsidR="00563D29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5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.4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93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ousework/None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rmer/Fisherman/Labor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89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siness Own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2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ffice Based Servic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36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ype of work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07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doo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.2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utdoo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.7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elf-reported Jaundice/Hepatitis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Ever in the last 10 yrs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 the past 6 mo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 the past 6 mo. to 1 yr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 the past  1 yr. to 10 yrs.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7BA0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tact wi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h a jaundice person</w:t>
            </w:r>
          </w:p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in the last 10 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jections (in the last 10 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jected Contraceptive use (in the last year)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lood transfusions (in the last 10 years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rinking Water Sourc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ubewell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ap wat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7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ype of Toilet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9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Unsanitary (Open/hanging/pit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anitary (sealed/slab/flush)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4.5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and washing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efore eating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.6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.44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9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fter defecation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.4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.44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4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Eating outside the home 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2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.2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times/week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61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≥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times/week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nimal owned by household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8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w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at/Sheep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9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icken/Duck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3</w:t>
            </w:r>
          </w:p>
        </w:tc>
      </w:tr>
      <w:tr w:rsidR="006C333C" w:rsidRPr="004A5B69" w:rsidTr="00E67BA0">
        <w:trPr>
          <w:trHeight w:val="202"/>
        </w:trPr>
        <w:tc>
          <w:tcPr>
            <w:tcW w:w="3622" w:type="dxa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hAnsiTheme="minorHAnsi" w:cstheme="minorHAnsi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ts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09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.84</w:t>
            </w:r>
          </w:p>
        </w:tc>
        <w:tc>
          <w:tcPr>
            <w:tcW w:w="105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C333C" w:rsidRPr="004A5B69" w:rsidRDefault="006C333C" w:rsidP="00E6215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</w:tbl>
    <w:p w:rsidR="006C333C" w:rsidRPr="004A5B69" w:rsidRDefault="00E67BA0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*</w:t>
      </w:r>
      <w:r w:rsidR="006C333C" w:rsidRPr="004A5B69">
        <w:rPr>
          <w:rFonts w:asciiTheme="minorHAnsi" w:hAnsiTheme="minorHAnsi" w:cstheme="minorHAnsi"/>
          <w:sz w:val="24"/>
          <w:szCs w:val="24"/>
        </w:rPr>
        <w:t>Calculated among married females only (n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6C333C" w:rsidRPr="004A5B69">
        <w:rPr>
          <w:rFonts w:asciiTheme="minorHAnsi" w:hAnsiTheme="minorHAnsi" w:cstheme="minorHAnsi"/>
          <w:sz w:val="24"/>
          <w:szCs w:val="24"/>
        </w:rPr>
        <w:t>=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6C333C" w:rsidRPr="004A5B69">
        <w:rPr>
          <w:rFonts w:asciiTheme="minorHAnsi" w:hAnsiTheme="minorHAnsi" w:cstheme="minorHAnsi"/>
          <w:sz w:val="24"/>
          <w:szCs w:val="24"/>
        </w:rPr>
        <w:t xml:space="preserve">42 </w:t>
      </w:r>
      <w:r w:rsidRPr="004A5B69">
        <w:rPr>
          <w:rFonts w:asciiTheme="minorHAnsi" w:hAnsiTheme="minorHAnsi" w:cstheme="minorHAnsi"/>
          <w:sz w:val="24"/>
          <w:szCs w:val="24"/>
        </w:rPr>
        <w:t>positive at follow-up; n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=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10 n</w:t>
      </w:r>
      <w:r w:rsidR="006C333C" w:rsidRPr="004A5B69">
        <w:rPr>
          <w:rFonts w:asciiTheme="minorHAnsi" w:hAnsiTheme="minorHAnsi" w:cstheme="minorHAnsi"/>
          <w:sz w:val="24"/>
          <w:szCs w:val="24"/>
        </w:rPr>
        <w:t>egative at follow-up).</w:t>
      </w:r>
    </w:p>
    <w:p w:rsidR="006C333C" w:rsidRPr="004A5B69" w:rsidRDefault="00E67BA0" w:rsidP="00AF3A6B">
      <w:pPr>
        <w:rPr>
          <w:rFonts w:asciiTheme="minorHAnsi" w:hAnsiTheme="minorHAnsi" w:cstheme="minorHAnsi"/>
        </w:rPr>
      </w:pPr>
      <w:r w:rsidRPr="004A5B69">
        <w:rPr>
          <w:rFonts w:asciiTheme="minorHAnsi" w:hAnsiTheme="minorHAnsi" w:cstheme="minorHAnsi"/>
          <w:sz w:val="24"/>
          <w:szCs w:val="24"/>
        </w:rPr>
        <w:t>†</w:t>
      </w:r>
      <w:r w:rsidR="006C333C" w:rsidRPr="004A5B69">
        <w:rPr>
          <w:rFonts w:asciiTheme="minorHAnsi" w:hAnsiTheme="minorHAnsi" w:cstheme="minorHAnsi"/>
          <w:sz w:val="24"/>
          <w:szCs w:val="24"/>
        </w:rPr>
        <w:t>Seen in household in the last 30 days.</w:t>
      </w:r>
      <w:r w:rsidR="006C333C" w:rsidRPr="004A5B69">
        <w:rPr>
          <w:rFonts w:asciiTheme="minorHAnsi" w:hAnsiTheme="minorHAnsi" w:cstheme="minorHAnsi"/>
        </w:rPr>
        <w:br w:type="page"/>
      </w:r>
    </w:p>
    <w:p w:rsidR="006C333C" w:rsidRPr="004A5B69" w:rsidRDefault="006C333C" w:rsidP="00E67BA0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lastRenderedPageBreak/>
        <w:t>Supplemental Table 3: Results of</w:t>
      </w:r>
      <w:r w:rsidR="00E67BA0" w:rsidRPr="004A5B69">
        <w:rPr>
          <w:rFonts w:asciiTheme="minorHAnsi" w:hAnsiTheme="minorHAnsi" w:cstheme="minorHAnsi"/>
          <w:sz w:val="24"/>
          <w:szCs w:val="24"/>
        </w:rPr>
        <w:t xml:space="preserve"> multivariate Poisson regression models for risk factors for antibody loss after asymptomatic hepatitis E virus i</w:t>
      </w:r>
      <w:r w:rsidRPr="004A5B69">
        <w:rPr>
          <w:rFonts w:asciiTheme="minorHAnsi" w:hAnsiTheme="minorHAnsi" w:cstheme="minorHAnsi"/>
          <w:sz w:val="24"/>
          <w:szCs w:val="24"/>
        </w:rPr>
        <w:t>nfection in Dongtai, China (n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=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Pr="004A5B69">
        <w:rPr>
          <w:rFonts w:asciiTheme="minorHAnsi" w:hAnsiTheme="minorHAnsi" w:cstheme="minorHAnsi"/>
          <w:sz w:val="24"/>
          <w:szCs w:val="24"/>
        </w:rPr>
        <w:t>70) (2015)</w:t>
      </w:r>
    </w:p>
    <w:tbl>
      <w:tblPr>
        <w:tblW w:w="76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58"/>
        <w:gridCol w:w="1480"/>
        <w:gridCol w:w="1819"/>
        <w:gridCol w:w="1863"/>
      </w:tblGrid>
      <w:tr w:rsidR="006C333C" w:rsidRPr="004A5B69" w:rsidTr="00D05D83">
        <w:trPr>
          <w:trHeight w:val="259"/>
          <w:tblHeader/>
        </w:trPr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del 1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del 2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del 3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‡</w:t>
            </w:r>
          </w:p>
        </w:tc>
      </w:tr>
      <w:tr w:rsidR="006C333C" w:rsidRPr="004A5B69" w:rsidTr="00E67BA0">
        <w:trPr>
          <w:trHeight w:val="259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ayesian Information Criterion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235.323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228.105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216.144</w:t>
            </w:r>
          </w:p>
        </w:tc>
      </w:tr>
      <w:tr w:rsidR="006C333C" w:rsidRPr="004A5B69" w:rsidTr="00E67BA0">
        <w:trPr>
          <w:trHeight w:val="259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R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R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R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6C333C" w:rsidRPr="004A5B69" w:rsidTr="00E67BA0">
        <w:trPr>
          <w:trHeight w:val="260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ge at exposure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per 10 years)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15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76, 1.74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13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75, 1.70)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1.18</w:t>
            </w:r>
            <w:r w:rsidR="00E67BA0" w:rsidRPr="004A5B69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(0.72, 1.94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63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72, 3.66)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69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.075, 3.79)</w:t>
            </w:r>
          </w:p>
        </w:tc>
        <w:tc>
          <w:tcPr>
            <w:tcW w:w="18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95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86, 4.39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MI (kg/m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ind w:left="165" w:hanging="165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derweight (&l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5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2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6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2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7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,1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5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 (18.5-25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ind w:left="165" w:hanging="165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weight/Obese (&g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70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31, 1.58)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sequent HLI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last 10 years)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6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7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9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8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, 4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6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tact with jaundice patient</w:t>
            </w:r>
          </w:p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last 10 years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3.73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1.80, 7.71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anitary Toilet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12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55, 2.29)</w:t>
            </w:r>
          </w:p>
        </w:tc>
      </w:tr>
      <w:tr w:rsidR="006C333C" w:rsidRPr="004A5B69" w:rsidTr="00E67BA0">
        <w:trPr>
          <w:trHeight w:val="259"/>
        </w:trPr>
        <w:tc>
          <w:tcPr>
            <w:tcW w:w="24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nimal owned by household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59"/>
        </w:trPr>
        <w:tc>
          <w:tcPr>
            <w:tcW w:w="24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igs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4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15, 1.98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at/Sheep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62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51, 5.14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icken or Duck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6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31, 2.98)</w:t>
            </w:r>
          </w:p>
        </w:tc>
      </w:tr>
    </w:tbl>
    <w:p w:rsidR="006C333C" w:rsidRPr="004A5B69" w:rsidRDefault="00E62157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Boldface</w:t>
      </w:r>
      <w:r w:rsidR="006C333C" w:rsidRPr="004A5B69">
        <w:rPr>
          <w:rFonts w:asciiTheme="minorHAnsi" w:hAnsiTheme="minorHAnsi" w:cstheme="minorHAnsi"/>
          <w:sz w:val="24"/>
          <w:szCs w:val="24"/>
        </w:rPr>
        <w:t xml:space="preserve"> results represent statistically significant results (p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6C333C" w:rsidRPr="004A5B69">
        <w:rPr>
          <w:rFonts w:asciiTheme="minorHAnsi" w:hAnsiTheme="minorHAnsi" w:cstheme="minorHAnsi"/>
          <w:sz w:val="24"/>
          <w:szCs w:val="24"/>
        </w:rPr>
        <w:t>&lt;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6C333C" w:rsidRPr="004A5B69">
        <w:rPr>
          <w:rFonts w:asciiTheme="minorHAnsi" w:hAnsiTheme="minorHAnsi" w:cstheme="minorHAnsi"/>
          <w:sz w:val="24"/>
          <w:szCs w:val="24"/>
        </w:rPr>
        <w:t>0.05).</w:t>
      </w:r>
    </w:p>
    <w:p w:rsidR="006C333C" w:rsidRPr="004A5B69" w:rsidRDefault="00E67BA0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*Model 1 (demographic c</w:t>
      </w:r>
      <w:r w:rsidR="006C333C" w:rsidRPr="004A5B69">
        <w:rPr>
          <w:rFonts w:asciiTheme="minorHAnsi" w:hAnsiTheme="minorHAnsi" w:cstheme="minorHAnsi"/>
          <w:sz w:val="24"/>
          <w:szCs w:val="24"/>
        </w:rPr>
        <w:t xml:space="preserve">haracteristics) is adjusted for age and gender. </w:t>
      </w:r>
    </w:p>
    <w:p w:rsidR="006C333C" w:rsidRPr="004A5B69" w:rsidRDefault="00E67BA0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†</w:t>
      </w:r>
      <w:r w:rsidR="006C333C" w:rsidRPr="004A5B69">
        <w:rPr>
          <w:rFonts w:asciiTheme="minorHAnsi" w:hAnsiTheme="minorHAnsi" w:cstheme="minorHAnsi"/>
          <w:sz w:val="24"/>
          <w:szCs w:val="24"/>
        </w:rPr>
        <w:t xml:space="preserve">Model </w:t>
      </w:r>
      <w:r w:rsidRPr="004A5B69">
        <w:rPr>
          <w:rFonts w:asciiTheme="minorHAnsi" w:hAnsiTheme="minorHAnsi" w:cstheme="minorHAnsi"/>
          <w:sz w:val="24"/>
          <w:szCs w:val="24"/>
        </w:rPr>
        <w:t>2 (demographic + nutritional c</w:t>
      </w:r>
      <w:r w:rsidR="006C333C" w:rsidRPr="004A5B69">
        <w:rPr>
          <w:rFonts w:asciiTheme="minorHAnsi" w:hAnsiTheme="minorHAnsi" w:cstheme="minorHAnsi"/>
          <w:sz w:val="24"/>
          <w:szCs w:val="24"/>
        </w:rPr>
        <w:t>haracteristics) is adjusted for model 1 plus body mass index (BMI).</w:t>
      </w:r>
    </w:p>
    <w:p w:rsidR="006C333C" w:rsidRPr="004A5B69" w:rsidRDefault="00E67BA0" w:rsidP="00AF3A6B">
      <w:pPr>
        <w:rPr>
          <w:rFonts w:asciiTheme="minorHAnsi" w:hAnsiTheme="minorHAnsi" w:cstheme="minorHAnsi"/>
        </w:rPr>
      </w:pPr>
      <w:r w:rsidRPr="004A5B69">
        <w:rPr>
          <w:rFonts w:asciiTheme="minorHAnsi" w:hAnsiTheme="minorHAnsi" w:cstheme="minorHAnsi"/>
          <w:sz w:val="24"/>
          <w:szCs w:val="24"/>
        </w:rPr>
        <w:t>‡Model 3 (d</w:t>
      </w:r>
      <w:r w:rsidR="006C333C" w:rsidRPr="004A5B69">
        <w:rPr>
          <w:rFonts w:asciiTheme="minorHAnsi" w:hAnsiTheme="minorHAnsi" w:cstheme="minorHAnsi"/>
          <w:sz w:val="24"/>
          <w:szCs w:val="24"/>
        </w:rPr>
        <w:t xml:space="preserve">emographic + </w:t>
      </w:r>
      <w:r w:rsidRPr="004A5B69">
        <w:rPr>
          <w:rFonts w:asciiTheme="minorHAnsi" w:hAnsiTheme="minorHAnsi" w:cstheme="minorHAnsi"/>
          <w:sz w:val="24"/>
          <w:szCs w:val="24"/>
        </w:rPr>
        <w:t>exposure c</w:t>
      </w:r>
      <w:r w:rsidR="006C333C" w:rsidRPr="004A5B69">
        <w:rPr>
          <w:rFonts w:asciiTheme="minorHAnsi" w:hAnsiTheme="minorHAnsi" w:cstheme="minorHAnsi"/>
          <w:sz w:val="24"/>
          <w:szCs w:val="24"/>
        </w:rPr>
        <w:t>haracteristics) is adjusted for model 1 plus subsequent hepatitis</w:t>
      </w:r>
      <w:r w:rsidR="0038320F">
        <w:rPr>
          <w:rFonts w:asciiTheme="minorHAnsi" w:hAnsiTheme="minorHAnsi" w:cstheme="minorHAnsi"/>
          <w:sz w:val="24"/>
          <w:szCs w:val="24"/>
        </w:rPr>
        <w:t>-like illness (HLI)</w:t>
      </w:r>
      <w:r w:rsidR="006C333C" w:rsidRPr="004A5B69">
        <w:rPr>
          <w:rFonts w:asciiTheme="minorHAnsi" w:hAnsiTheme="minorHAnsi" w:cstheme="minorHAnsi"/>
          <w:sz w:val="24"/>
          <w:szCs w:val="24"/>
        </w:rPr>
        <w:t>, injections in the last ten years, type of toilet and household owner ship of pigs, cows, goats or sheep, and chickens or ducks.</w:t>
      </w:r>
      <w:r w:rsidR="006C333C" w:rsidRPr="004A5B69">
        <w:rPr>
          <w:rFonts w:asciiTheme="minorHAnsi" w:hAnsiTheme="minorHAnsi" w:cstheme="minorHAnsi"/>
        </w:rPr>
        <w:br w:type="page"/>
      </w:r>
    </w:p>
    <w:p w:rsidR="006C333C" w:rsidRPr="004A5B69" w:rsidRDefault="006C333C" w:rsidP="00E67BA0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lastRenderedPageBreak/>
        <w:t>Su</w:t>
      </w:r>
      <w:r w:rsidR="00E67BA0" w:rsidRPr="004A5B69">
        <w:rPr>
          <w:rFonts w:asciiTheme="minorHAnsi" w:hAnsiTheme="minorHAnsi" w:cstheme="minorHAnsi"/>
          <w:sz w:val="24"/>
          <w:szCs w:val="24"/>
        </w:rPr>
        <w:t>pplemental Table 4: Results of multivariate Poisson regression models for risk factors for antibody loss after hepatitis E virus v</w:t>
      </w:r>
      <w:r w:rsidRPr="004A5B69">
        <w:rPr>
          <w:rFonts w:asciiTheme="minorHAnsi" w:hAnsiTheme="minorHAnsi" w:cstheme="minorHAnsi"/>
          <w:sz w:val="24"/>
          <w:szCs w:val="24"/>
        </w:rPr>
        <w:t xml:space="preserve">accination </w:t>
      </w:r>
      <w:r w:rsidR="00E67BA0" w:rsidRPr="004A5B69">
        <w:rPr>
          <w:rFonts w:asciiTheme="minorHAnsi" w:hAnsiTheme="minorHAnsi" w:cstheme="minorHAnsi"/>
          <w:sz w:val="24"/>
          <w:szCs w:val="24"/>
        </w:rPr>
        <w:t>in Dongtai, China (n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E67BA0" w:rsidRPr="004A5B69">
        <w:rPr>
          <w:rFonts w:asciiTheme="minorHAnsi" w:hAnsiTheme="minorHAnsi" w:cstheme="minorHAnsi"/>
          <w:sz w:val="24"/>
          <w:szCs w:val="24"/>
        </w:rPr>
        <w:t>=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E67BA0" w:rsidRPr="004A5B69">
        <w:rPr>
          <w:rFonts w:asciiTheme="minorHAnsi" w:hAnsiTheme="minorHAnsi" w:cstheme="minorHAnsi"/>
          <w:sz w:val="24"/>
          <w:szCs w:val="24"/>
        </w:rPr>
        <w:t>97) (2015)</w:t>
      </w:r>
    </w:p>
    <w:tbl>
      <w:tblPr>
        <w:tblW w:w="76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58"/>
        <w:gridCol w:w="1480"/>
        <w:gridCol w:w="1863"/>
        <w:gridCol w:w="1863"/>
      </w:tblGrid>
      <w:tr w:rsidR="006C333C" w:rsidRPr="004A5B69" w:rsidTr="00D05D83">
        <w:trPr>
          <w:trHeight w:val="259"/>
          <w:tblHeader/>
        </w:trPr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bookmarkStart w:id="1" w:name="_GoBack"/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del 1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del 2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del 3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‡</w:t>
            </w:r>
          </w:p>
        </w:tc>
      </w:tr>
      <w:bookmarkEnd w:id="1"/>
      <w:tr w:rsidR="006C333C" w:rsidRPr="004A5B69" w:rsidTr="00E67BA0">
        <w:trPr>
          <w:trHeight w:val="259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ayesian Information Criterion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369.492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362.1421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354.085</w:t>
            </w:r>
          </w:p>
        </w:tc>
      </w:tr>
      <w:tr w:rsidR="006C333C" w:rsidRPr="004A5B69" w:rsidTr="00E67BA0">
        <w:trPr>
          <w:trHeight w:val="259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R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R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R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6C333C" w:rsidRPr="004A5B69" w:rsidTr="00E67BA0">
        <w:trPr>
          <w:trHeight w:val="260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ge at exposure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per 10 years)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5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78, 1.41)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13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83, 1.56)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3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67, 1.29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emale Gender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9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45, 2.53)</w:t>
            </w:r>
          </w:p>
        </w:tc>
        <w:tc>
          <w:tcPr>
            <w:tcW w:w="18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19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51, 2.77)</w:t>
            </w:r>
          </w:p>
        </w:tc>
        <w:tc>
          <w:tcPr>
            <w:tcW w:w="186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4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38, 2.30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MI (kg/m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ind w:left="165" w:hanging="165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derweight (&l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5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1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6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3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7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, 7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6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6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rmal (18.5-25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86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ind w:left="165" w:hanging="165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verweight/Obese (&gt;</w:t>
            </w:r>
            <w:r w:rsidR="00563D29"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1.62</w:t>
            </w:r>
            <w:r w:rsidR="00E67BA0" w:rsidRPr="004A5B69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(0.68, 3.87)</w:t>
            </w:r>
          </w:p>
        </w:tc>
        <w:tc>
          <w:tcPr>
            <w:tcW w:w="186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sequent HLI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last 10 years)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mitted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tact with jaundice patient</w:t>
            </w:r>
          </w:p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last 10 years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8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7</w:t>
            </w:r>
            <w:r w:rsidR="00E67BA0"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(2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7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, 4x10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-6</w:t>
            </w:r>
            <w:r w:rsidRPr="004A5B69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anitary Toilet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8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13, 1.11)</w:t>
            </w:r>
          </w:p>
        </w:tc>
      </w:tr>
      <w:tr w:rsidR="006C333C" w:rsidRPr="004A5B69" w:rsidTr="00E67BA0">
        <w:trPr>
          <w:trHeight w:val="259"/>
        </w:trPr>
        <w:tc>
          <w:tcPr>
            <w:tcW w:w="24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nimal owned by household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333C" w:rsidRPr="004A5B69" w:rsidTr="00E67BA0">
        <w:trPr>
          <w:trHeight w:val="259"/>
        </w:trPr>
        <w:tc>
          <w:tcPr>
            <w:tcW w:w="245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igs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53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46, 4.78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oat/Sheep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9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31, 3.83)</w:t>
            </w:r>
          </w:p>
        </w:tc>
      </w:tr>
      <w:tr w:rsidR="006C333C" w:rsidRPr="004A5B69" w:rsidTr="00E67BA0">
        <w:trPr>
          <w:trHeight w:val="300"/>
        </w:trPr>
        <w:tc>
          <w:tcPr>
            <w:tcW w:w="245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 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hicken or Duck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333C" w:rsidRPr="004A5B69" w:rsidRDefault="006C333C" w:rsidP="00E62157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333C" w:rsidRPr="004A5B69" w:rsidRDefault="006C333C" w:rsidP="00E67B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4</w:t>
            </w:r>
            <w:r w:rsidR="00E67BA0"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5B6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0.77, 5.40)</w:t>
            </w:r>
          </w:p>
        </w:tc>
      </w:tr>
    </w:tbl>
    <w:p w:rsidR="006C333C" w:rsidRPr="004A5B69" w:rsidRDefault="00E62157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 xml:space="preserve">Boldface </w:t>
      </w:r>
      <w:r w:rsidR="006C333C" w:rsidRPr="004A5B69">
        <w:rPr>
          <w:rFonts w:asciiTheme="minorHAnsi" w:hAnsiTheme="minorHAnsi" w:cstheme="minorHAnsi"/>
          <w:sz w:val="24"/>
          <w:szCs w:val="24"/>
        </w:rPr>
        <w:t>results represent statistically significant results (p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6C333C" w:rsidRPr="004A5B69">
        <w:rPr>
          <w:rFonts w:asciiTheme="minorHAnsi" w:hAnsiTheme="minorHAnsi" w:cstheme="minorHAnsi"/>
          <w:sz w:val="24"/>
          <w:szCs w:val="24"/>
        </w:rPr>
        <w:t>&lt;</w:t>
      </w:r>
      <w:r w:rsidR="00563D29" w:rsidRPr="004A5B69">
        <w:rPr>
          <w:rFonts w:asciiTheme="minorHAnsi" w:hAnsiTheme="minorHAnsi" w:cstheme="minorHAnsi"/>
          <w:sz w:val="24"/>
          <w:szCs w:val="24"/>
        </w:rPr>
        <w:t xml:space="preserve"> </w:t>
      </w:r>
      <w:r w:rsidR="006C333C" w:rsidRPr="004A5B69">
        <w:rPr>
          <w:rFonts w:asciiTheme="minorHAnsi" w:hAnsiTheme="minorHAnsi" w:cstheme="minorHAnsi"/>
          <w:sz w:val="24"/>
          <w:szCs w:val="24"/>
        </w:rPr>
        <w:t>0.05).</w:t>
      </w:r>
    </w:p>
    <w:p w:rsidR="006C333C" w:rsidRPr="004A5B69" w:rsidRDefault="00E67BA0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*Model 1 (demographic c</w:t>
      </w:r>
      <w:r w:rsidR="006C333C" w:rsidRPr="004A5B69">
        <w:rPr>
          <w:rFonts w:asciiTheme="minorHAnsi" w:hAnsiTheme="minorHAnsi" w:cstheme="minorHAnsi"/>
          <w:sz w:val="24"/>
          <w:szCs w:val="24"/>
        </w:rPr>
        <w:t xml:space="preserve">haracteristics) is adjusted for age and gender. </w:t>
      </w:r>
    </w:p>
    <w:p w:rsidR="006C333C" w:rsidRPr="004A5B69" w:rsidRDefault="00E67BA0" w:rsidP="00E62157">
      <w:pPr>
        <w:rPr>
          <w:rFonts w:asciiTheme="minorHAnsi" w:hAnsiTheme="minorHAnsi" w:cstheme="minorHAnsi"/>
          <w:sz w:val="24"/>
          <w:szCs w:val="24"/>
        </w:rPr>
      </w:pPr>
      <w:r w:rsidRPr="004A5B69">
        <w:rPr>
          <w:rFonts w:asciiTheme="minorHAnsi" w:hAnsiTheme="minorHAnsi" w:cstheme="minorHAnsi"/>
          <w:sz w:val="24"/>
          <w:szCs w:val="24"/>
        </w:rPr>
        <w:t>†Model 2 (demographic + nutritional c</w:t>
      </w:r>
      <w:r w:rsidR="006C333C" w:rsidRPr="004A5B69">
        <w:rPr>
          <w:rFonts w:asciiTheme="minorHAnsi" w:hAnsiTheme="minorHAnsi" w:cstheme="minorHAnsi"/>
          <w:sz w:val="24"/>
          <w:szCs w:val="24"/>
        </w:rPr>
        <w:t>haracteristics) is adjusted for model 1 plus body mass index (BMI).</w:t>
      </w:r>
    </w:p>
    <w:p w:rsidR="00334E12" w:rsidRPr="004A5B69" w:rsidRDefault="00E67BA0" w:rsidP="00E62157">
      <w:pPr>
        <w:rPr>
          <w:rFonts w:asciiTheme="minorHAnsi" w:hAnsiTheme="minorHAnsi" w:cstheme="minorHAnsi"/>
        </w:rPr>
      </w:pPr>
      <w:r w:rsidRPr="004A5B69">
        <w:rPr>
          <w:rFonts w:asciiTheme="minorHAnsi" w:hAnsiTheme="minorHAnsi" w:cstheme="minorHAnsi"/>
          <w:sz w:val="24"/>
          <w:szCs w:val="24"/>
        </w:rPr>
        <w:t>‡Model 3 (demographic + exposure c</w:t>
      </w:r>
      <w:r w:rsidR="006C333C" w:rsidRPr="004A5B69">
        <w:rPr>
          <w:rFonts w:asciiTheme="minorHAnsi" w:hAnsiTheme="minorHAnsi" w:cstheme="minorHAnsi"/>
          <w:sz w:val="24"/>
          <w:szCs w:val="24"/>
        </w:rPr>
        <w:t>haracteristics) is adjusted for model 1 plus subsequent hepatitis</w:t>
      </w:r>
      <w:r w:rsidR="0038320F">
        <w:rPr>
          <w:rFonts w:asciiTheme="minorHAnsi" w:hAnsiTheme="minorHAnsi" w:cstheme="minorHAnsi"/>
          <w:sz w:val="24"/>
          <w:szCs w:val="24"/>
        </w:rPr>
        <w:t>-like illness (HLI)</w:t>
      </w:r>
      <w:r w:rsidR="006C333C" w:rsidRPr="004A5B69">
        <w:rPr>
          <w:rFonts w:asciiTheme="minorHAnsi" w:hAnsiTheme="minorHAnsi" w:cstheme="minorHAnsi"/>
          <w:sz w:val="24"/>
          <w:szCs w:val="24"/>
        </w:rPr>
        <w:t>, injections in the last ten years, type of toilet and household owner ship of pigs, cows, goats or sheep, and chickens or ducks.</w:t>
      </w:r>
    </w:p>
    <w:sectPr w:rsidR="00334E12" w:rsidRPr="004A5B69" w:rsidSect="00AF3A6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D72" w:rsidRDefault="00EA3D72" w:rsidP="00A95464">
      <w:pPr>
        <w:spacing w:line="240" w:lineRule="auto"/>
      </w:pPr>
      <w:r>
        <w:separator/>
      </w:r>
    </w:p>
  </w:endnote>
  <w:endnote w:type="continuationSeparator" w:id="0">
    <w:p w:rsidR="00EA3D72" w:rsidRDefault="00EA3D72" w:rsidP="00A954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rinda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4"/>
      </w:rPr>
      <w:id w:val="1976172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5B69" w:rsidRPr="00A95464" w:rsidRDefault="004A5B69">
        <w:pPr>
          <w:pStyle w:val="Footer"/>
          <w:jc w:val="center"/>
          <w:rPr>
            <w:sz w:val="24"/>
            <w:szCs w:val="24"/>
          </w:rPr>
        </w:pPr>
        <w:r w:rsidRPr="00A95464">
          <w:rPr>
            <w:sz w:val="24"/>
            <w:szCs w:val="24"/>
          </w:rPr>
          <w:fldChar w:fldCharType="begin"/>
        </w:r>
        <w:r w:rsidRPr="00A95464">
          <w:rPr>
            <w:sz w:val="24"/>
            <w:szCs w:val="24"/>
          </w:rPr>
          <w:instrText xml:space="preserve"> PAGE   \* MERGEFORMAT </w:instrText>
        </w:r>
        <w:r w:rsidRPr="00A95464">
          <w:rPr>
            <w:sz w:val="24"/>
            <w:szCs w:val="24"/>
          </w:rPr>
          <w:fldChar w:fldCharType="separate"/>
        </w:r>
        <w:r w:rsidR="009941AF">
          <w:rPr>
            <w:noProof/>
            <w:sz w:val="24"/>
            <w:szCs w:val="24"/>
          </w:rPr>
          <w:t>5</w:t>
        </w:r>
        <w:r w:rsidRPr="00A95464">
          <w:rPr>
            <w:noProof/>
            <w:sz w:val="24"/>
            <w:szCs w:val="24"/>
          </w:rPr>
          <w:fldChar w:fldCharType="end"/>
        </w:r>
      </w:p>
    </w:sdtContent>
  </w:sdt>
  <w:p w:rsidR="004A5B69" w:rsidRDefault="004A5B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D72" w:rsidRDefault="00EA3D72" w:rsidP="00A95464">
      <w:pPr>
        <w:spacing w:line="240" w:lineRule="auto"/>
      </w:pPr>
      <w:r>
        <w:separator/>
      </w:r>
    </w:p>
  </w:footnote>
  <w:footnote w:type="continuationSeparator" w:id="0">
    <w:p w:rsidR="00EA3D72" w:rsidRDefault="00EA3D72" w:rsidP="00A954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9AA3B2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7695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DE00AB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B637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2EAE60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F4F12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95C394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9F0977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72E8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EC87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E00A5"/>
    <w:multiLevelType w:val="hybridMultilevel"/>
    <w:tmpl w:val="D7E06F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E459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2476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9C2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762B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E4D0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D68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8CC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6A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8763D07"/>
    <w:multiLevelType w:val="hybridMultilevel"/>
    <w:tmpl w:val="72E4173A"/>
    <w:lvl w:ilvl="0" w:tplc="095C505C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12" w15:restartNumberingAfterBreak="0">
    <w:nsid w:val="0D151356"/>
    <w:multiLevelType w:val="hybridMultilevel"/>
    <w:tmpl w:val="16F29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375977"/>
    <w:multiLevelType w:val="hybridMultilevel"/>
    <w:tmpl w:val="757A22D4"/>
    <w:lvl w:ilvl="0" w:tplc="04090019">
      <w:start w:val="1"/>
      <w:numFmt w:val="low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2415965"/>
    <w:multiLevelType w:val="hybridMultilevel"/>
    <w:tmpl w:val="BF54A396"/>
    <w:lvl w:ilvl="0" w:tplc="2D24240A">
      <w:start w:val="1"/>
      <w:numFmt w:val="decimal"/>
      <w:lvlText w:val="%1."/>
      <w:lvlJc w:val="left"/>
      <w:pPr>
        <w:ind w:left="5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5" w15:restartNumberingAfterBreak="0">
    <w:nsid w:val="2CBB2C6C"/>
    <w:multiLevelType w:val="hybridMultilevel"/>
    <w:tmpl w:val="FF48F7AE"/>
    <w:lvl w:ilvl="0" w:tplc="6116DF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7C9620E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FFA177A"/>
    <w:multiLevelType w:val="hybridMultilevel"/>
    <w:tmpl w:val="E50EFC32"/>
    <w:lvl w:ilvl="0" w:tplc="6786126A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 w15:restartNumberingAfterBreak="0">
    <w:nsid w:val="49D52F71"/>
    <w:multiLevelType w:val="hybridMultilevel"/>
    <w:tmpl w:val="FFC2467E"/>
    <w:lvl w:ilvl="0" w:tplc="4242452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 w15:restartNumberingAfterBreak="0">
    <w:nsid w:val="4B8F6C22"/>
    <w:multiLevelType w:val="hybridMultilevel"/>
    <w:tmpl w:val="4FBEB7B4"/>
    <w:lvl w:ilvl="0" w:tplc="E9C60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32D4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3A90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1C5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F6A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D269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EAE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EE04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9AAE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BC0454E"/>
    <w:multiLevelType w:val="multilevel"/>
    <w:tmpl w:val="A3E2A276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  <w:rPr>
        <w:color w:val="auto"/>
      </w:r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0" w15:restartNumberingAfterBreak="0">
    <w:nsid w:val="541860A0"/>
    <w:multiLevelType w:val="hybridMultilevel"/>
    <w:tmpl w:val="2988B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7731F6"/>
    <w:multiLevelType w:val="hybridMultilevel"/>
    <w:tmpl w:val="B0B23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667A43"/>
    <w:multiLevelType w:val="hybridMultilevel"/>
    <w:tmpl w:val="E604C5E2"/>
    <w:lvl w:ilvl="0" w:tplc="9C92193E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 w15:restartNumberingAfterBreak="0">
    <w:nsid w:val="6C7515A2"/>
    <w:multiLevelType w:val="hybridMultilevel"/>
    <w:tmpl w:val="42D40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0561E7"/>
    <w:multiLevelType w:val="hybridMultilevel"/>
    <w:tmpl w:val="628E7E2A"/>
    <w:lvl w:ilvl="0" w:tplc="95A8D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4618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7E39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F6D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249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647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D23C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FAE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669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0CE5374"/>
    <w:multiLevelType w:val="hybridMultilevel"/>
    <w:tmpl w:val="BAC22102"/>
    <w:lvl w:ilvl="0" w:tplc="9E54AD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704523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C1AC8F4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9"/>
  </w:num>
  <w:num w:numId="3">
    <w:abstractNumId w:val="25"/>
  </w:num>
  <w:num w:numId="4">
    <w:abstractNumId w:val="10"/>
  </w:num>
  <w:num w:numId="5">
    <w:abstractNumId w:val="18"/>
  </w:num>
  <w:num w:numId="6">
    <w:abstractNumId w:val="24"/>
  </w:num>
  <w:num w:numId="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1"/>
  </w:num>
  <w:num w:numId="9">
    <w:abstractNumId w:val="12"/>
  </w:num>
  <w:num w:numId="10">
    <w:abstractNumId w:val="23"/>
  </w:num>
  <w:num w:numId="11">
    <w:abstractNumId w:val="11"/>
  </w:num>
  <w:num w:numId="12">
    <w:abstractNumId w:val="22"/>
  </w:num>
  <w:num w:numId="13">
    <w:abstractNumId w:val="16"/>
  </w:num>
  <w:num w:numId="14">
    <w:abstractNumId w:val="15"/>
  </w:num>
  <w:num w:numId="15">
    <w:abstractNumId w:val="17"/>
  </w:num>
  <w:num w:numId="16">
    <w:abstractNumId w:val="14"/>
  </w:num>
  <w:num w:numId="17">
    <w:abstractNumId w:val="1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3C"/>
    <w:rsid w:val="00004812"/>
    <w:rsid w:val="000106C0"/>
    <w:rsid w:val="00011E77"/>
    <w:rsid w:val="0002300E"/>
    <w:rsid w:val="00025866"/>
    <w:rsid w:val="00041C4E"/>
    <w:rsid w:val="0004410B"/>
    <w:rsid w:val="000547B7"/>
    <w:rsid w:val="00056F66"/>
    <w:rsid w:val="000606FC"/>
    <w:rsid w:val="0007147D"/>
    <w:rsid w:val="000763E5"/>
    <w:rsid w:val="0007675B"/>
    <w:rsid w:val="00076869"/>
    <w:rsid w:val="00081506"/>
    <w:rsid w:val="00082BC8"/>
    <w:rsid w:val="00083685"/>
    <w:rsid w:val="00091B7E"/>
    <w:rsid w:val="000A3527"/>
    <w:rsid w:val="000A3D51"/>
    <w:rsid w:val="000A4268"/>
    <w:rsid w:val="000B351A"/>
    <w:rsid w:val="000B3CAA"/>
    <w:rsid w:val="000D063C"/>
    <w:rsid w:val="000D26C2"/>
    <w:rsid w:val="000E2D55"/>
    <w:rsid w:val="000E3FF8"/>
    <w:rsid w:val="0011107B"/>
    <w:rsid w:val="00120EDA"/>
    <w:rsid w:val="00121B5A"/>
    <w:rsid w:val="00164C86"/>
    <w:rsid w:val="00173C2E"/>
    <w:rsid w:val="00181FAF"/>
    <w:rsid w:val="001824F3"/>
    <w:rsid w:val="001952CA"/>
    <w:rsid w:val="001B0778"/>
    <w:rsid w:val="001B49C9"/>
    <w:rsid w:val="001B6418"/>
    <w:rsid w:val="001D0369"/>
    <w:rsid w:val="001E0B18"/>
    <w:rsid w:val="001E4937"/>
    <w:rsid w:val="001F1D4C"/>
    <w:rsid w:val="001F485B"/>
    <w:rsid w:val="0021685C"/>
    <w:rsid w:val="0023732A"/>
    <w:rsid w:val="0025097D"/>
    <w:rsid w:val="00257186"/>
    <w:rsid w:val="00285BD4"/>
    <w:rsid w:val="002B0FF2"/>
    <w:rsid w:val="002B479E"/>
    <w:rsid w:val="002B5353"/>
    <w:rsid w:val="002C0FD3"/>
    <w:rsid w:val="002D25C0"/>
    <w:rsid w:val="002D5131"/>
    <w:rsid w:val="002D6487"/>
    <w:rsid w:val="002E31D0"/>
    <w:rsid w:val="002F52AF"/>
    <w:rsid w:val="00300CD8"/>
    <w:rsid w:val="00310EFC"/>
    <w:rsid w:val="003143B4"/>
    <w:rsid w:val="003238CB"/>
    <w:rsid w:val="00331039"/>
    <w:rsid w:val="00332EA3"/>
    <w:rsid w:val="00334B03"/>
    <w:rsid w:val="00334E12"/>
    <w:rsid w:val="003422F5"/>
    <w:rsid w:val="003541DD"/>
    <w:rsid w:val="00357BC8"/>
    <w:rsid w:val="0036285C"/>
    <w:rsid w:val="0036670C"/>
    <w:rsid w:val="00367788"/>
    <w:rsid w:val="00373A31"/>
    <w:rsid w:val="00373BFE"/>
    <w:rsid w:val="00374B67"/>
    <w:rsid w:val="00381DB2"/>
    <w:rsid w:val="0038320F"/>
    <w:rsid w:val="003921EC"/>
    <w:rsid w:val="003C02B9"/>
    <w:rsid w:val="003C5D3E"/>
    <w:rsid w:val="003D0461"/>
    <w:rsid w:val="003D24D1"/>
    <w:rsid w:val="003D28A1"/>
    <w:rsid w:val="003D54A8"/>
    <w:rsid w:val="003E2B0D"/>
    <w:rsid w:val="003E7713"/>
    <w:rsid w:val="003F0349"/>
    <w:rsid w:val="003F7AB5"/>
    <w:rsid w:val="00400710"/>
    <w:rsid w:val="004054AE"/>
    <w:rsid w:val="00406C45"/>
    <w:rsid w:val="004216AE"/>
    <w:rsid w:val="00427918"/>
    <w:rsid w:val="00427BFE"/>
    <w:rsid w:val="00444678"/>
    <w:rsid w:val="00454685"/>
    <w:rsid w:val="00456C87"/>
    <w:rsid w:val="00473B66"/>
    <w:rsid w:val="004816DB"/>
    <w:rsid w:val="004947EE"/>
    <w:rsid w:val="004948B3"/>
    <w:rsid w:val="00494EB0"/>
    <w:rsid w:val="004A15CD"/>
    <w:rsid w:val="004A42C6"/>
    <w:rsid w:val="004A5B69"/>
    <w:rsid w:val="004B2A5D"/>
    <w:rsid w:val="004B6E91"/>
    <w:rsid w:val="004D55E8"/>
    <w:rsid w:val="004E062E"/>
    <w:rsid w:val="004F523F"/>
    <w:rsid w:val="004F5658"/>
    <w:rsid w:val="00501D30"/>
    <w:rsid w:val="00504597"/>
    <w:rsid w:val="00514B86"/>
    <w:rsid w:val="0051635E"/>
    <w:rsid w:val="00516DDE"/>
    <w:rsid w:val="00526AC7"/>
    <w:rsid w:val="005332CA"/>
    <w:rsid w:val="0054172F"/>
    <w:rsid w:val="005433C9"/>
    <w:rsid w:val="005438E2"/>
    <w:rsid w:val="00543D85"/>
    <w:rsid w:val="00552B24"/>
    <w:rsid w:val="005547C4"/>
    <w:rsid w:val="00563D29"/>
    <w:rsid w:val="00574F8F"/>
    <w:rsid w:val="005877CD"/>
    <w:rsid w:val="00595EF6"/>
    <w:rsid w:val="005A0DE9"/>
    <w:rsid w:val="005A4F53"/>
    <w:rsid w:val="005C0181"/>
    <w:rsid w:val="005C5997"/>
    <w:rsid w:val="005C7128"/>
    <w:rsid w:val="005E2FA9"/>
    <w:rsid w:val="005E46D6"/>
    <w:rsid w:val="005F7602"/>
    <w:rsid w:val="006007D5"/>
    <w:rsid w:val="00614E65"/>
    <w:rsid w:val="006226D6"/>
    <w:rsid w:val="00626F56"/>
    <w:rsid w:val="00627223"/>
    <w:rsid w:val="00634A7A"/>
    <w:rsid w:val="0064162D"/>
    <w:rsid w:val="006561BF"/>
    <w:rsid w:val="00681A68"/>
    <w:rsid w:val="006841F5"/>
    <w:rsid w:val="0068461D"/>
    <w:rsid w:val="006907BF"/>
    <w:rsid w:val="00691803"/>
    <w:rsid w:val="006A01AD"/>
    <w:rsid w:val="006A3ADE"/>
    <w:rsid w:val="006C333C"/>
    <w:rsid w:val="006F6F6B"/>
    <w:rsid w:val="007017C2"/>
    <w:rsid w:val="00704CFA"/>
    <w:rsid w:val="00711F51"/>
    <w:rsid w:val="0071707C"/>
    <w:rsid w:val="007256BC"/>
    <w:rsid w:val="007379B9"/>
    <w:rsid w:val="00740655"/>
    <w:rsid w:val="0074141B"/>
    <w:rsid w:val="007432BF"/>
    <w:rsid w:val="00745407"/>
    <w:rsid w:val="00752331"/>
    <w:rsid w:val="00764A86"/>
    <w:rsid w:val="00766B44"/>
    <w:rsid w:val="00777386"/>
    <w:rsid w:val="007861C4"/>
    <w:rsid w:val="00787BA2"/>
    <w:rsid w:val="00787BC5"/>
    <w:rsid w:val="0079027C"/>
    <w:rsid w:val="007A3579"/>
    <w:rsid w:val="007B7D60"/>
    <w:rsid w:val="007D32AF"/>
    <w:rsid w:val="007D795E"/>
    <w:rsid w:val="007F3E4F"/>
    <w:rsid w:val="008054C8"/>
    <w:rsid w:val="00812CD0"/>
    <w:rsid w:val="008220C5"/>
    <w:rsid w:val="00840750"/>
    <w:rsid w:val="00842E03"/>
    <w:rsid w:val="00855FFE"/>
    <w:rsid w:val="00875011"/>
    <w:rsid w:val="008858B4"/>
    <w:rsid w:val="00893080"/>
    <w:rsid w:val="0089799A"/>
    <w:rsid w:val="008A3A08"/>
    <w:rsid w:val="008A7C0E"/>
    <w:rsid w:val="008C0CE3"/>
    <w:rsid w:val="008E3AE5"/>
    <w:rsid w:val="009046AE"/>
    <w:rsid w:val="00907068"/>
    <w:rsid w:val="00914495"/>
    <w:rsid w:val="009175C0"/>
    <w:rsid w:val="0092590A"/>
    <w:rsid w:val="00935E4B"/>
    <w:rsid w:val="009367C2"/>
    <w:rsid w:val="00941158"/>
    <w:rsid w:val="009613FE"/>
    <w:rsid w:val="009623DA"/>
    <w:rsid w:val="0098270D"/>
    <w:rsid w:val="009906C3"/>
    <w:rsid w:val="009941AF"/>
    <w:rsid w:val="009B2CAB"/>
    <w:rsid w:val="009C268B"/>
    <w:rsid w:val="009C431E"/>
    <w:rsid w:val="009E363D"/>
    <w:rsid w:val="009F3BE0"/>
    <w:rsid w:val="009F6FBD"/>
    <w:rsid w:val="00A107FB"/>
    <w:rsid w:val="00A27B6D"/>
    <w:rsid w:val="00A317FB"/>
    <w:rsid w:val="00A3185C"/>
    <w:rsid w:val="00A342BD"/>
    <w:rsid w:val="00A45C70"/>
    <w:rsid w:val="00A524DE"/>
    <w:rsid w:val="00A62E24"/>
    <w:rsid w:val="00A66B9A"/>
    <w:rsid w:val="00A76A7D"/>
    <w:rsid w:val="00A77CAA"/>
    <w:rsid w:val="00A83259"/>
    <w:rsid w:val="00A95464"/>
    <w:rsid w:val="00AB1081"/>
    <w:rsid w:val="00AB1FC6"/>
    <w:rsid w:val="00AB2AF5"/>
    <w:rsid w:val="00AB57C7"/>
    <w:rsid w:val="00AB709D"/>
    <w:rsid w:val="00AC0830"/>
    <w:rsid w:val="00AC5BEE"/>
    <w:rsid w:val="00AC623D"/>
    <w:rsid w:val="00AF37DA"/>
    <w:rsid w:val="00AF3A6B"/>
    <w:rsid w:val="00AF7F52"/>
    <w:rsid w:val="00B10A0B"/>
    <w:rsid w:val="00B12147"/>
    <w:rsid w:val="00B166D4"/>
    <w:rsid w:val="00B179C5"/>
    <w:rsid w:val="00B266AB"/>
    <w:rsid w:val="00B35FC2"/>
    <w:rsid w:val="00B4326D"/>
    <w:rsid w:val="00B609E6"/>
    <w:rsid w:val="00B65C91"/>
    <w:rsid w:val="00B704AC"/>
    <w:rsid w:val="00B87365"/>
    <w:rsid w:val="00B87585"/>
    <w:rsid w:val="00B963DC"/>
    <w:rsid w:val="00B9648E"/>
    <w:rsid w:val="00BA2565"/>
    <w:rsid w:val="00BA5A5E"/>
    <w:rsid w:val="00BB1217"/>
    <w:rsid w:val="00BB1990"/>
    <w:rsid w:val="00BB353D"/>
    <w:rsid w:val="00BD06E9"/>
    <w:rsid w:val="00BD5999"/>
    <w:rsid w:val="00BD7604"/>
    <w:rsid w:val="00BF08F5"/>
    <w:rsid w:val="00C016A0"/>
    <w:rsid w:val="00C038B4"/>
    <w:rsid w:val="00C23608"/>
    <w:rsid w:val="00C34EDE"/>
    <w:rsid w:val="00C361F0"/>
    <w:rsid w:val="00C369AB"/>
    <w:rsid w:val="00C5186C"/>
    <w:rsid w:val="00C5372D"/>
    <w:rsid w:val="00C61AEC"/>
    <w:rsid w:val="00C720C8"/>
    <w:rsid w:val="00C75515"/>
    <w:rsid w:val="00C8003B"/>
    <w:rsid w:val="00C80286"/>
    <w:rsid w:val="00C916F9"/>
    <w:rsid w:val="00C95A0F"/>
    <w:rsid w:val="00CA03F1"/>
    <w:rsid w:val="00CC0677"/>
    <w:rsid w:val="00CD0C53"/>
    <w:rsid w:val="00CD295E"/>
    <w:rsid w:val="00CD47DA"/>
    <w:rsid w:val="00CD7475"/>
    <w:rsid w:val="00CE10D8"/>
    <w:rsid w:val="00CE6212"/>
    <w:rsid w:val="00CF2CD8"/>
    <w:rsid w:val="00D05D83"/>
    <w:rsid w:val="00D26285"/>
    <w:rsid w:val="00D32056"/>
    <w:rsid w:val="00D42877"/>
    <w:rsid w:val="00D5221E"/>
    <w:rsid w:val="00D534B8"/>
    <w:rsid w:val="00D551C2"/>
    <w:rsid w:val="00D566E8"/>
    <w:rsid w:val="00D60D76"/>
    <w:rsid w:val="00D6677D"/>
    <w:rsid w:val="00D84F7E"/>
    <w:rsid w:val="00D87459"/>
    <w:rsid w:val="00D96E73"/>
    <w:rsid w:val="00DA3706"/>
    <w:rsid w:val="00DB7BC7"/>
    <w:rsid w:val="00DC55D9"/>
    <w:rsid w:val="00DC707B"/>
    <w:rsid w:val="00DD3E0E"/>
    <w:rsid w:val="00DD7D4D"/>
    <w:rsid w:val="00DE5C1C"/>
    <w:rsid w:val="00DE627F"/>
    <w:rsid w:val="00DF22B7"/>
    <w:rsid w:val="00DF48CA"/>
    <w:rsid w:val="00E105E2"/>
    <w:rsid w:val="00E20DE1"/>
    <w:rsid w:val="00E25CBC"/>
    <w:rsid w:val="00E3043E"/>
    <w:rsid w:val="00E3182D"/>
    <w:rsid w:val="00E53035"/>
    <w:rsid w:val="00E54C47"/>
    <w:rsid w:val="00E62157"/>
    <w:rsid w:val="00E665AA"/>
    <w:rsid w:val="00E67BA0"/>
    <w:rsid w:val="00E7453B"/>
    <w:rsid w:val="00E81CC3"/>
    <w:rsid w:val="00E86CFF"/>
    <w:rsid w:val="00E95568"/>
    <w:rsid w:val="00E973A5"/>
    <w:rsid w:val="00EA3D72"/>
    <w:rsid w:val="00EB26CF"/>
    <w:rsid w:val="00EB620D"/>
    <w:rsid w:val="00EB7AC9"/>
    <w:rsid w:val="00ED0CC4"/>
    <w:rsid w:val="00EE63A2"/>
    <w:rsid w:val="00EF4FCB"/>
    <w:rsid w:val="00EF761D"/>
    <w:rsid w:val="00EF7C30"/>
    <w:rsid w:val="00F037BA"/>
    <w:rsid w:val="00F038B7"/>
    <w:rsid w:val="00F256BE"/>
    <w:rsid w:val="00F304E3"/>
    <w:rsid w:val="00F37216"/>
    <w:rsid w:val="00F604EB"/>
    <w:rsid w:val="00F62258"/>
    <w:rsid w:val="00F64B25"/>
    <w:rsid w:val="00F67B58"/>
    <w:rsid w:val="00F7416D"/>
    <w:rsid w:val="00F764A0"/>
    <w:rsid w:val="00F84015"/>
    <w:rsid w:val="00F94D76"/>
    <w:rsid w:val="00F97BA4"/>
    <w:rsid w:val="00FC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5C838-9DF9-4E74-ABF1-DF840927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33C"/>
    <w:pPr>
      <w:spacing w:after="0" w:line="480" w:lineRule="auto"/>
      <w:contextualSpacing/>
    </w:pPr>
    <w:rPr>
      <w:rFonts w:ascii="Times New Roman" w:eastAsiaTheme="majorEastAsia" w:hAnsi="Times New Roman" w:cstheme="majorBid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4F3"/>
    <w:pPr>
      <w:keepNext/>
      <w:keepLines/>
      <w:spacing w:before="240"/>
      <w:outlineLvl w:val="0"/>
    </w:pPr>
    <w:rPr>
      <w:rFonts w:asciiTheme="majorHAnsi" w:hAnsiTheme="majorHAns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33C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333C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333C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333C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33C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33C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33C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6C333C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4F3"/>
    <w:rPr>
      <w:rFonts w:asciiTheme="majorHAnsi" w:eastAsiaTheme="majorEastAsia" w:hAnsiTheme="maj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333C"/>
    <w:rPr>
      <w:rFonts w:ascii="Times New Roman" w:eastAsiaTheme="majorEastAsia" w:hAnsi="Times New Roman" w:cstheme="majorBidi"/>
      <w:smallCap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6C333C"/>
    <w:rPr>
      <w:rFonts w:ascii="Times New Roman" w:eastAsiaTheme="majorEastAsia" w:hAnsi="Times New Roman" w:cstheme="majorBidi"/>
      <w:i/>
      <w:iCs/>
      <w:smallCaps/>
      <w:spacing w:val="5"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6C333C"/>
    <w:rPr>
      <w:rFonts w:ascii="Times New Roman" w:eastAsiaTheme="majorEastAsia" w:hAnsi="Times New Roman" w:cstheme="majorBidi"/>
      <w:b/>
      <w:bCs/>
      <w:spacing w:val="5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6C333C"/>
    <w:rPr>
      <w:rFonts w:ascii="Times New Roman" w:eastAsiaTheme="majorEastAsia" w:hAnsi="Times New Roman" w:cstheme="majorBidi"/>
      <w:i/>
      <w:iCs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33C"/>
    <w:rPr>
      <w:rFonts w:ascii="Times New Roman" w:eastAsiaTheme="majorEastAsia" w:hAnsi="Times New Roman" w:cstheme="majorBidi"/>
      <w:b/>
      <w:bCs/>
      <w:color w:val="595959" w:themeColor="text1" w:themeTint="A6"/>
      <w:spacing w:val="5"/>
      <w:shd w:val="clear" w:color="auto" w:fill="FFFFFF" w:themeFill="background1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33C"/>
    <w:rPr>
      <w:rFonts w:ascii="Times New Roman" w:eastAsiaTheme="majorEastAsia" w:hAnsi="Times New Roman" w:cstheme="majorBidi"/>
      <w:b/>
      <w:bCs/>
      <w:i/>
      <w:iCs/>
      <w:color w:val="5A5A5A" w:themeColor="text1" w:themeTint="A5"/>
      <w:sz w:val="20"/>
      <w:szCs w:val="2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33C"/>
    <w:rPr>
      <w:rFonts w:ascii="Times New Roman" w:eastAsiaTheme="majorEastAsia" w:hAnsi="Times New Roman" w:cstheme="majorBidi"/>
      <w:b/>
      <w:bCs/>
      <w:color w:val="7F7F7F" w:themeColor="text1" w:themeTint="80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rsid w:val="006C333C"/>
    <w:rPr>
      <w:rFonts w:ascii="Times New Roman" w:eastAsiaTheme="majorEastAsia" w:hAnsi="Times New Roman" w:cstheme="majorBidi"/>
      <w:b/>
      <w:bCs/>
      <w:i/>
      <w:iCs/>
      <w:color w:val="7F7F7F" w:themeColor="text1" w:themeTint="80"/>
      <w:sz w:val="18"/>
      <w:szCs w:val="18"/>
      <w:lang w:eastAsia="ja-JP"/>
    </w:rPr>
  </w:style>
  <w:style w:type="paragraph" w:styleId="Caption">
    <w:name w:val="caption"/>
    <w:aliases w:val="caption"/>
    <w:basedOn w:val="Normal"/>
    <w:next w:val="Normal"/>
    <w:uiPriority w:val="35"/>
    <w:unhideWhenUsed/>
    <w:qFormat/>
    <w:rsid w:val="006C333C"/>
    <w:rPr>
      <w:b/>
      <w:bCs/>
      <w:sz w:val="18"/>
      <w:szCs w:val="18"/>
    </w:rPr>
  </w:style>
  <w:style w:type="table" w:customStyle="1" w:styleId="LightShading3">
    <w:name w:val="Light Shading3"/>
    <w:basedOn w:val="TableNormal"/>
    <w:next w:val="LightShading"/>
    <w:uiPriority w:val="60"/>
    <w:rsid w:val="006C333C"/>
    <w:pPr>
      <w:spacing w:after="0" w:line="240" w:lineRule="auto"/>
    </w:pPr>
    <w:rPr>
      <w:rFonts w:ascii="Calibri" w:eastAsia="Calibri" w:hAnsi="Calibri"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C333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C33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33C"/>
    <w:rPr>
      <w:rFonts w:ascii="Tahoma" w:eastAsiaTheme="majorEastAsia" w:hAnsi="Tahoma" w:cs="Tahoma"/>
      <w:sz w:val="16"/>
      <w:szCs w:val="16"/>
      <w:lang w:eastAsia="ja-JP"/>
    </w:rPr>
  </w:style>
  <w:style w:type="table" w:customStyle="1" w:styleId="LightShading4">
    <w:name w:val="Light Shading4"/>
    <w:basedOn w:val="TableNormal"/>
    <w:next w:val="LightShading"/>
    <w:uiPriority w:val="60"/>
    <w:rsid w:val="006C333C"/>
    <w:pPr>
      <w:spacing w:after="0" w:line="240" w:lineRule="auto"/>
    </w:pPr>
    <w:rPr>
      <w:rFonts w:ascii="Calibri" w:eastAsia="Calibri" w:hAnsi="Calibri"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6C333C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6C333C"/>
    <w:pPr>
      <w:spacing w:after="300" w:line="240" w:lineRule="auto"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333C"/>
    <w:rPr>
      <w:rFonts w:ascii="Times New Roman" w:eastAsiaTheme="majorEastAsia" w:hAnsi="Times New Roman" w:cstheme="majorBidi"/>
      <w:smallCaps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33C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33C"/>
    <w:rPr>
      <w:rFonts w:ascii="Times New Roman" w:eastAsiaTheme="majorEastAsia" w:hAnsi="Times New Roman" w:cstheme="majorBidi"/>
      <w:i/>
      <w:iCs/>
      <w:smallCaps/>
      <w:spacing w:val="10"/>
      <w:sz w:val="28"/>
      <w:szCs w:val="28"/>
      <w:lang w:eastAsia="ja-JP"/>
    </w:rPr>
  </w:style>
  <w:style w:type="character" w:styleId="Emphasis">
    <w:name w:val="Emphasis"/>
    <w:uiPriority w:val="20"/>
    <w:qFormat/>
    <w:rsid w:val="006C333C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C333C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C333C"/>
    <w:rPr>
      <w:rFonts w:ascii="Times New Roman" w:eastAsiaTheme="majorEastAsia" w:hAnsi="Times New Roman" w:cstheme="majorBidi"/>
      <w:lang w:eastAsia="ja-JP"/>
    </w:rPr>
  </w:style>
  <w:style w:type="paragraph" w:styleId="ListParagraph">
    <w:name w:val="List Paragraph"/>
    <w:basedOn w:val="Normal"/>
    <w:uiPriority w:val="34"/>
    <w:qFormat/>
    <w:rsid w:val="006C333C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C333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C333C"/>
    <w:rPr>
      <w:rFonts w:ascii="Times New Roman" w:eastAsiaTheme="majorEastAsia" w:hAnsi="Times New Roman" w:cstheme="majorBidi"/>
      <w:i/>
      <w:iCs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33C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33C"/>
    <w:rPr>
      <w:rFonts w:ascii="Times New Roman" w:eastAsiaTheme="majorEastAsia" w:hAnsi="Times New Roman" w:cstheme="majorBidi"/>
      <w:i/>
      <w:iCs/>
      <w:lang w:eastAsia="ja-JP"/>
    </w:rPr>
  </w:style>
  <w:style w:type="character" w:styleId="SubtleEmphasis">
    <w:name w:val="Subtle Emphasis"/>
    <w:uiPriority w:val="19"/>
    <w:qFormat/>
    <w:rsid w:val="006C333C"/>
    <w:rPr>
      <w:i/>
      <w:iCs/>
    </w:rPr>
  </w:style>
  <w:style w:type="character" w:styleId="IntenseEmphasis">
    <w:name w:val="Intense Emphasis"/>
    <w:uiPriority w:val="21"/>
    <w:qFormat/>
    <w:rsid w:val="006C333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C333C"/>
    <w:rPr>
      <w:smallCaps/>
    </w:rPr>
  </w:style>
  <w:style w:type="character" w:styleId="IntenseReference">
    <w:name w:val="Intense Reference"/>
    <w:uiPriority w:val="32"/>
    <w:qFormat/>
    <w:rsid w:val="006C333C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C333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C333C"/>
    <w:pPr>
      <w:keepNext w:val="0"/>
      <w:keepLines w:val="0"/>
      <w:spacing w:before="0" w:line="240" w:lineRule="auto"/>
      <w:jc w:val="center"/>
      <w:outlineLvl w:val="9"/>
    </w:pPr>
    <w:rPr>
      <w:rFonts w:ascii="Times New Roman" w:hAnsi="Times New Roman"/>
      <w:b/>
      <w:smallCaps/>
      <w:spacing w:val="5"/>
      <w:sz w:val="32"/>
      <w:szCs w:val="3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C333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33C"/>
    <w:rPr>
      <w:rFonts w:ascii="Times New Roman" w:eastAsiaTheme="majorEastAsia" w:hAnsi="Times New Roman" w:cstheme="majorBid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C33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33C"/>
    <w:rPr>
      <w:rFonts w:ascii="Times New Roman" w:eastAsiaTheme="majorEastAsia" w:hAnsi="Times New Roman" w:cstheme="majorBidi"/>
      <w:lang w:eastAsia="ja-JP"/>
    </w:rPr>
  </w:style>
  <w:style w:type="table" w:styleId="TableGrid">
    <w:name w:val="Table Grid"/>
    <w:basedOn w:val="TableNormal"/>
    <w:uiPriority w:val="59"/>
    <w:rsid w:val="006C33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sstaticdata">
    <w:name w:val="clsstaticdata"/>
    <w:basedOn w:val="DefaultParagraphFont"/>
    <w:rsid w:val="006C333C"/>
  </w:style>
  <w:style w:type="paragraph" w:styleId="TOC1">
    <w:name w:val="toc 1"/>
    <w:basedOn w:val="Normal"/>
    <w:next w:val="Normal"/>
    <w:autoRedefine/>
    <w:uiPriority w:val="39"/>
    <w:unhideWhenUsed/>
    <w:qFormat/>
    <w:rsid w:val="006C333C"/>
    <w:pPr>
      <w:tabs>
        <w:tab w:val="right" w:leader="dot" w:pos="9360"/>
      </w:tabs>
      <w:spacing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C333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C333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C333C"/>
    <w:rPr>
      <w:color w:val="0563C1" w:themeColor="hyperlink"/>
      <w:u w:val="single"/>
    </w:rPr>
  </w:style>
  <w:style w:type="character" w:customStyle="1" w:styleId="label">
    <w:name w:val="label"/>
    <w:basedOn w:val="DefaultParagraphFont"/>
    <w:rsid w:val="006C333C"/>
  </w:style>
  <w:style w:type="character" w:customStyle="1" w:styleId="apple-converted-space">
    <w:name w:val="apple-converted-space"/>
    <w:basedOn w:val="DefaultParagraphFont"/>
    <w:rsid w:val="006C333C"/>
  </w:style>
  <w:style w:type="paragraph" w:styleId="NormalWeb">
    <w:name w:val="Normal (Web)"/>
    <w:basedOn w:val="Normal"/>
    <w:uiPriority w:val="99"/>
    <w:unhideWhenUsed/>
    <w:rsid w:val="006C333C"/>
    <w:pPr>
      <w:spacing w:before="100" w:beforeAutospacing="1" w:after="100" w:afterAutospacing="1" w:line="240" w:lineRule="auto"/>
      <w:contextualSpacing w:val="0"/>
    </w:pPr>
    <w:rPr>
      <w:rFonts w:eastAsiaTheme="minorEastAsia" w:cs="Times New Roman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6C333C"/>
    <w:pPr>
      <w:spacing w:line="276" w:lineRule="auto"/>
      <w:ind w:left="440" w:hanging="440"/>
      <w:contextualSpacing w:val="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33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33C"/>
    <w:pPr>
      <w:spacing w:after="200" w:line="240" w:lineRule="auto"/>
      <w:contextualSpacing w:val="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C333C"/>
    <w:rPr>
      <w:rFonts w:ascii="Times New Roman" w:eastAsiaTheme="majorEastAsia" w:hAnsi="Times New Roman" w:cstheme="majorBidi"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33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33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C333C"/>
    <w:rPr>
      <w:rFonts w:ascii="Times New Roman" w:eastAsiaTheme="majorEastAsia" w:hAnsi="Times New Roman" w:cstheme="majorBidi"/>
      <w:b/>
      <w:bCs/>
      <w:sz w:val="20"/>
      <w:szCs w:val="20"/>
      <w:lang w:eastAsia="ja-JP"/>
    </w:rPr>
  </w:style>
  <w:style w:type="paragraph" w:styleId="BodyText2">
    <w:name w:val="Body Text 2"/>
    <w:basedOn w:val="Normal"/>
    <w:link w:val="BodyText2Char"/>
    <w:rsid w:val="006C333C"/>
    <w:pPr>
      <w:autoSpaceDE w:val="0"/>
      <w:autoSpaceDN w:val="0"/>
      <w:spacing w:line="240" w:lineRule="auto"/>
      <w:contextualSpacing w:val="0"/>
      <w:jc w:val="both"/>
    </w:pPr>
    <w:rPr>
      <w:rFonts w:ascii="Arial" w:eastAsia="Times New Roman" w:hAnsi="Arial" w:cs="Arial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6C333C"/>
    <w:rPr>
      <w:rFonts w:ascii="Arial" w:eastAsia="Times New Roman" w:hAnsi="Arial" w:cs="Arial"/>
      <w:szCs w:val="24"/>
    </w:rPr>
  </w:style>
  <w:style w:type="character" w:customStyle="1" w:styleId="i">
    <w:name w:val="i"/>
    <w:basedOn w:val="DefaultParagraphFont"/>
    <w:rsid w:val="006C333C"/>
  </w:style>
  <w:style w:type="character" w:customStyle="1" w:styleId="BodyTextChar">
    <w:name w:val="Body Text Char"/>
    <w:basedOn w:val="DefaultParagraphFont"/>
    <w:link w:val="BodyText"/>
    <w:semiHidden/>
    <w:rsid w:val="006C333C"/>
  </w:style>
  <w:style w:type="paragraph" w:styleId="BodyText">
    <w:name w:val="Body Text"/>
    <w:basedOn w:val="Normal"/>
    <w:link w:val="BodyTextChar"/>
    <w:semiHidden/>
    <w:unhideWhenUsed/>
    <w:rsid w:val="006C333C"/>
    <w:pPr>
      <w:spacing w:after="120" w:line="276" w:lineRule="auto"/>
      <w:contextualSpacing w:val="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1">
    <w:name w:val="Body Text Char1"/>
    <w:basedOn w:val="DefaultParagraphFont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character" w:customStyle="1" w:styleId="apple-style-span">
    <w:name w:val="apple-style-span"/>
    <w:basedOn w:val="DefaultParagraphFont"/>
    <w:rsid w:val="006C333C"/>
  </w:style>
  <w:style w:type="character" w:styleId="CommentReference">
    <w:name w:val="annotation reference"/>
    <w:basedOn w:val="DefaultParagraphFont"/>
    <w:uiPriority w:val="99"/>
    <w:semiHidden/>
    <w:unhideWhenUsed/>
    <w:rsid w:val="006C333C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333C"/>
    <w:rPr>
      <w:color w:val="954F72" w:themeColor="followedHyperlink"/>
      <w:u w:val="single"/>
    </w:rPr>
  </w:style>
  <w:style w:type="table" w:customStyle="1" w:styleId="LightShading1">
    <w:name w:val="Light Shading1"/>
    <w:basedOn w:val="TableNormal"/>
    <w:next w:val="LightShading"/>
    <w:uiPriority w:val="60"/>
    <w:rsid w:val="006C333C"/>
    <w:pPr>
      <w:spacing w:after="0" w:line="240" w:lineRule="auto"/>
    </w:pPr>
    <w:rPr>
      <w:rFonts w:ascii="Calibri" w:eastAsia="Calibri" w:hAnsi="Calibri"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6C333C"/>
    <w:pPr>
      <w:spacing w:after="0" w:line="240" w:lineRule="auto"/>
    </w:pPr>
    <w:rPr>
      <w:rFonts w:ascii="Calibri" w:eastAsia="Calibri" w:hAnsi="Calibri"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6C333C"/>
    <w:pPr>
      <w:spacing w:after="0" w:line="240" w:lineRule="auto"/>
    </w:pPr>
    <w:rPr>
      <w:rFonts w:ascii="Calibri" w:eastAsia="Calibri" w:hAnsi="Calibri"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MS Gothic" w:hAnsi="Cambria" w:cs="Vrinda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6C333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6C333C"/>
    <w:pPr>
      <w:spacing w:after="100" w:line="276" w:lineRule="auto"/>
      <w:ind w:left="660"/>
      <w:contextualSpacing w:val="0"/>
    </w:pPr>
    <w:rPr>
      <w:rFonts w:asciiTheme="minorHAnsi" w:eastAsiaTheme="minorEastAsia" w:hAnsiTheme="minorHAnsi" w:cstheme="minorBidi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6C333C"/>
    <w:pPr>
      <w:spacing w:after="100" w:line="276" w:lineRule="auto"/>
      <w:ind w:left="880"/>
      <w:contextualSpacing w:val="0"/>
    </w:pPr>
    <w:rPr>
      <w:rFonts w:asciiTheme="minorHAnsi" w:eastAsiaTheme="minorEastAsia" w:hAnsiTheme="minorHAnsi" w:cstheme="minorBidi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6C333C"/>
    <w:pPr>
      <w:spacing w:after="100" w:line="276" w:lineRule="auto"/>
      <w:ind w:left="1100"/>
      <w:contextualSpacing w:val="0"/>
    </w:pPr>
    <w:rPr>
      <w:rFonts w:asciiTheme="minorHAnsi" w:eastAsiaTheme="minorEastAsia" w:hAnsiTheme="minorHAnsi" w:cstheme="minorBidi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6C333C"/>
    <w:pPr>
      <w:spacing w:after="100" w:line="276" w:lineRule="auto"/>
      <w:ind w:left="1320"/>
      <w:contextualSpacing w:val="0"/>
    </w:pPr>
    <w:rPr>
      <w:rFonts w:asciiTheme="minorHAnsi" w:eastAsiaTheme="minorEastAsia" w:hAnsiTheme="minorHAnsi" w:cstheme="minorBidi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6C333C"/>
    <w:pPr>
      <w:spacing w:after="100" w:line="276" w:lineRule="auto"/>
      <w:ind w:left="1540"/>
      <w:contextualSpacing w:val="0"/>
    </w:pPr>
    <w:rPr>
      <w:rFonts w:asciiTheme="minorHAnsi" w:eastAsiaTheme="minorEastAsia" w:hAnsiTheme="minorHAnsi" w:cstheme="minorBidi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6C333C"/>
    <w:pPr>
      <w:spacing w:after="100" w:line="276" w:lineRule="auto"/>
      <w:ind w:left="1760"/>
      <w:contextualSpacing w:val="0"/>
    </w:pPr>
    <w:rPr>
      <w:rFonts w:asciiTheme="minorHAnsi" w:eastAsiaTheme="minorEastAsia" w:hAnsiTheme="minorHAnsi" w:cstheme="minorBidi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C333C"/>
  </w:style>
  <w:style w:type="paragraph" w:styleId="BlockText">
    <w:name w:val="Block Text"/>
    <w:basedOn w:val="Normal"/>
    <w:rsid w:val="006C333C"/>
    <w:pPr>
      <w:spacing w:line="240" w:lineRule="auto"/>
      <w:ind w:left="1170" w:right="-72" w:hanging="1170"/>
      <w:contextualSpacing w:val="0"/>
    </w:pPr>
    <w:rPr>
      <w:rFonts w:eastAsia="Times New Roman" w:cs="Times New Roman"/>
      <w:bCs/>
      <w:color w:val="FF0000"/>
      <w:sz w:val="20"/>
      <w:szCs w:val="20"/>
      <w:lang w:val="en-GB" w:eastAsia="en-US"/>
    </w:rPr>
  </w:style>
  <w:style w:type="table" w:customStyle="1" w:styleId="TableGrid1">
    <w:name w:val="Table Grid1"/>
    <w:basedOn w:val="TableNormal"/>
    <w:next w:val="TableGrid"/>
    <w:uiPriority w:val="59"/>
    <w:rsid w:val="006C333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6C333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6C333C"/>
  </w:style>
  <w:style w:type="paragraph" w:styleId="BodyText3">
    <w:name w:val="Body Text 3"/>
    <w:basedOn w:val="Normal"/>
    <w:link w:val="BodyText3Char"/>
    <w:uiPriority w:val="99"/>
    <w:semiHidden/>
    <w:unhideWhenUsed/>
    <w:rsid w:val="006C33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C333C"/>
    <w:rPr>
      <w:rFonts w:ascii="Times New Roman" w:eastAsiaTheme="majorEastAsia" w:hAnsi="Times New Roman" w:cstheme="majorBidi"/>
      <w:sz w:val="16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C333C"/>
    <w:pPr>
      <w:spacing w:after="0" w:line="480" w:lineRule="auto"/>
      <w:ind w:firstLine="360"/>
      <w:contextualSpacing/>
    </w:pPr>
    <w:rPr>
      <w:rFonts w:ascii="Times New Roman" w:hAnsi="Times New Roman"/>
    </w:rPr>
  </w:style>
  <w:style w:type="character" w:customStyle="1" w:styleId="BodyTextFirstIndentChar">
    <w:name w:val="Body Text First Indent Char"/>
    <w:basedOn w:val="BodyTextChar1"/>
    <w:link w:val="BodyTextFirstIndent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C333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C333C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C333C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C333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C333C"/>
    <w:rPr>
      <w:rFonts w:ascii="Times New Roman" w:eastAsiaTheme="majorEastAsia" w:hAnsi="Times New Roman" w:cstheme="majorBidi"/>
      <w:sz w:val="16"/>
      <w:szCs w:val="16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6C333C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C333C"/>
  </w:style>
  <w:style w:type="character" w:customStyle="1" w:styleId="DateChar">
    <w:name w:val="Date Char"/>
    <w:basedOn w:val="DefaultParagraphFont"/>
    <w:link w:val="Date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C33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333C"/>
    <w:rPr>
      <w:rFonts w:ascii="Tahoma" w:eastAsiaTheme="majorEastAsia" w:hAnsi="Tahoma" w:cs="Tahoma"/>
      <w:sz w:val="16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C333C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333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333C"/>
    <w:rPr>
      <w:rFonts w:ascii="Times New Roman" w:eastAsiaTheme="majorEastAsia" w:hAnsi="Times New Roman" w:cstheme="majorBidi"/>
      <w:sz w:val="20"/>
      <w:szCs w:val="20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6C333C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hAnsiTheme="majorHAns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6C333C"/>
    <w:pPr>
      <w:spacing w:line="240" w:lineRule="auto"/>
    </w:pPr>
    <w:rPr>
      <w:rFonts w:asciiTheme="majorHAnsi" w:hAnsiTheme="maj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333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333C"/>
    <w:rPr>
      <w:rFonts w:ascii="Times New Roman" w:eastAsiaTheme="majorEastAsia" w:hAnsi="Times New Roman" w:cstheme="majorBidi"/>
      <w:sz w:val="20"/>
      <w:szCs w:val="20"/>
      <w:lang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C333C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C333C"/>
    <w:rPr>
      <w:rFonts w:ascii="Times New Roman" w:eastAsiaTheme="majorEastAsia" w:hAnsi="Times New Roman" w:cstheme="majorBidi"/>
      <w:i/>
      <w:iCs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333C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333C"/>
    <w:rPr>
      <w:rFonts w:ascii="Consolas" w:eastAsiaTheme="majorEastAsia" w:hAnsi="Consolas" w:cstheme="majorBidi"/>
      <w:sz w:val="20"/>
      <w:szCs w:val="20"/>
      <w:lang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C333C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C333C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C333C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C333C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C333C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C333C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C333C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C333C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C333C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C333C"/>
    <w:rPr>
      <w:rFonts w:asciiTheme="majorHAnsi" w:hAnsiTheme="majorHAnsi"/>
      <w:b/>
      <w:bCs/>
    </w:rPr>
  </w:style>
  <w:style w:type="paragraph" w:styleId="List">
    <w:name w:val="List"/>
    <w:basedOn w:val="Normal"/>
    <w:uiPriority w:val="99"/>
    <w:semiHidden/>
    <w:unhideWhenUsed/>
    <w:rsid w:val="006C333C"/>
    <w:pPr>
      <w:ind w:left="360" w:hanging="360"/>
    </w:pPr>
  </w:style>
  <w:style w:type="paragraph" w:styleId="List2">
    <w:name w:val="List 2"/>
    <w:basedOn w:val="Normal"/>
    <w:uiPriority w:val="99"/>
    <w:semiHidden/>
    <w:unhideWhenUsed/>
    <w:rsid w:val="006C333C"/>
    <w:pPr>
      <w:ind w:left="720" w:hanging="360"/>
    </w:pPr>
  </w:style>
  <w:style w:type="paragraph" w:styleId="List3">
    <w:name w:val="List 3"/>
    <w:basedOn w:val="Normal"/>
    <w:uiPriority w:val="99"/>
    <w:semiHidden/>
    <w:unhideWhenUsed/>
    <w:rsid w:val="006C333C"/>
    <w:pPr>
      <w:ind w:left="1080" w:hanging="360"/>
    </w:pPr>
  </w:style>
  <w:style w:type="paragraph" w:styleId="List4">
    <w:name w:val="List 4"/>
    <w:basedOn w:val="Normal"/>
    <w:uiPriority w:val="99"/>
    <w:semiHidden/>
    <w:unhideWhenUsed/>
    <w:rsid w:val="006C333C"/>
    <w:pPr>
      <w:ind w:left="1440" w:hanging="360"/>
    </w:pPr>
  </w:style>
  <w:style w:type="paragraph" w:styleId="List5">
    <w:name w:val="List 5"/>
    <w:basedOn w:val="Normal"/>
    <w:uiPriority w:val="99"/>
    <w:semiHidden/>
    <w:unhideWhenUsed/>
    <w:rsid w:val="006C333C"/>
    <w:pPr>
      <w:ind w:left="1800" w:hanging="360"/>
    </w:pPr>
  </w:style>
  <w:style w:type="paragraph" w:styleId="ListBullet">
    <w:name w:val="List Bullet"/>
    <w:basedOn w:val="Normal"/>
    <w:uiPriority w:val="99"/>
    <w:semiHidden/>
    <w:unhideWhenUsed/>
    <w:rsid w:val="006C333C"/>
    <w:pPr>
      <w:numPr>
        <w:numId w:val="18"/>
      </w:numPr>
    </w:pPr>
  </w:style>
  <w:style w:type="paragraph" w:styleId="ListBullet2">
    <w:name w:val="List Bullet 2"/>
    <w:basedOn w:val="Normal"/>
    <w:uiPriority w:val="99"/>
    <w:semiHidden/>
    <w:unhideWhenUsed/>
    <w:rsid w:val="006C333C"/>
    <w:pPr>
      <w:numPr>
        <w:numId w:val="19"/>
      </w:numPr>
    </w:pPr>
  </w:style>
  <w:style w:type="paragraph" w:styleId="ListBullet3">
    <w:name w:val="List Bullet 3"/>
    <w:basedOn w:val="Normal"/>
    <w:uiPriority w:val="99"/>
    <w:semiHidden/>
    <w:unhideWhenUsed/>
    <w:rsid w:val="006C333C"/>
    <w:pPr>
      <w:numPr>
        <w:numId w:val="20"/>
      </w:numPr>
    </w:pPr>
  </w:style>
  <w:style w:type="paragraph" w:styleId="ListBullet4">
    <w:name w:val="List Bullet 4"/>
    <w:basedOn w:val="Normal"/>
    <w:uiPriority w:val="99"/>
    <w:semiHidden/>
    <w:unhideWhenUsed/>
    <w:rsid w:val="006C333C"/>
    <w:pPr>
      <w:numPr>
        <w:numId w:val="21"/>
      </w:numPr>
    </w:pPr>
  </w:style>
  <w:style w:type="paragraph" w:styleId="ListBullet5">
    <w:name w:val="List Bullet 5"/>
    <w:basedOn w:val="Normal"/>
    <w:uiPriority w:val="99"/>
    <w:semiHidden/>
    <w:unhideWhenUsed/>
    <w:rsid w:val="006C333C"/>
    <w:pPr>
      <w:numPr>
        <w:numId w:val="22"/>
      </w:numPr>
    </w:pPr>
  </w:style>
  <w:style w:type="paragraph" w:styleId="ListContinue">
    <w:name w:val="List Continue"/>
    <w:basedOn w:val="Normal"/>
    <w:uiPriority w:val="99"/>
    <w:semiHidden/>
    <w:unhideWhenUsed/>
    <w:rsid w:val="006C333C"/>
    <w:pPr>
      <w:spacing w:after="120"/>
      <w:ind w:left="360"/>
    </w:pPr>
  </w:style>
  <w:style w:type="paragraph" w:styleId="ListContinue2">
    <w:name w:val="List Continue 2"/>
    <w:basedOn w:val="Normal"/>
    <w:uiPriority w:val="99"/>
    <w:semiHidden/>
    <w:unhideWhenUsed/>
    <w:rsid w:val="006C333C"/>
    <w:pPr>
      <w:spacing w:after="120"/>
      <w:ind w:left="720"/>
    </w:pPr>
  </w:style>
  <w:style w:type="paragraph" w:styleId="ListContinue3">
    <w:name w:val="List Continue 3"/>
    <w:basedOn w:val="Normal"/>
    <w:uiPriority w:val="99"/>
    <w:semiHidden/>
    <w:unhideWhenUsed/>
    <w:rsid w:val="006C333C"/>
    <w:pPr>
      <w:spacing w:after="120"/>
      <w:ind w:left="1080"/>
    </w:pPr>
  </w:style>
  <w:style w:type="paragraph" w:styleId="ListContinue4">
    <w:name w:val="List Continue 4"/>
    <w:basedOn w:val="Normal"/>
    <w:uiPriority w:val="99"/>
    <w:semiHidden/>
    <w:unhideWhenUsed/>
    <w:rsid w:val="006C333C"/>
    <w:pPr>
      <w:spacing w:after="120"/>
      <w:ind w:left="1440"/>
    </w:pPr>
  </w:style>
  <w:style w:type="paragraph" w:styleId="ListContinue5">
    <w:name w:val="List Continue 5"/>
    <w:basedOn w:val="Normal"/>
    <w:uiPriority w:val="99"/>
    <w:semiHidden/>
    <w:unhideWhenUsed/>
    <w:rsid w:val="006C333C"/>
    <w:pPr>
      <w:spacing w:after="120"/>
      <w:ind w:left="1800"/>
    </w:pPr>
  </w:style>
  <w:style w:type="paragraph" w:styleId="ListNumber">
    <w:name w:val="List Number"/>
    <w:basedOn w:val="Normal"/>
    <w:uiPriority w:val="99"/>
    <w:semiHidden/>
    <w:unhideWhenUsed/>
    <w:rsid w:val="006C333C"/>
    <w:pPr>
      <w:numPr>
        <w:numId w:val="23"/>
      </w:numPr>
    </w:pPr>
  </w:style>
  <w:style w:type="paragraph" w:styleId="ListNumber2">
    <w:name w:val="List Number 2"/>
    <w:basedOn w:val="Normal"/>
    <w:uiPriority w:val="99"/>
    <w:semiHidden/>
    <w:unhideWhenUsed/>
    <w:rsid w:val="006C333C"/>
    <w:pPr>
      <w:numPr>
        <w:numId w:val="24"/>
      </w:numPr>
    </w:pPr>
  </w:style>
  <w:style w:type="paragraph" w:styleId="ListNumber3">
    <w:name w:val="List Number 3"/>
    <w:basedOn w:val="Normal"/>
    <w:uiPriority w:val="99"/>
    <w:semiHidden/>
    <w:unhideWhenUsed/>
    <w:rsid w:val="006C333C"/>
    <w:pPr>
      <w:numPr>
        <w:numId w:val="25"/>
      </w:numPr>
    </w:pPr>
  </w:style>
  <w:style w:type="paragraph" w:styleId="ListNumber4">
    <w:name w:val="List Number 4"/>
    <w:basedOn w:val="Normal"/>
    <w:uiPriority w:val="99"/>
    <w:semiHidden/>
    <w:unhideWhenUsed/>
    <w:rsid w:val="006C333C"/>
    <w:pPr>
      <w:numPr>
        <w:numId w:val="26"/>
      </w:numPr>
    </w:pPr>
  </w:style>
  <w:style w:type="paragraph" w:styleId="ListNumber5">
    <w:name w:val="List Number 5"/>
    <w:basedOn w:val="Normal"/>
    <w:uiPriority w:val="99"/>
    <w:semiHidden/>
    <w:unhideWhenUsed/>
    <w:rsid w:val="006C333C"/>
    <w:pPr>
      <w:numPr>
        <w:numId w:val="27"/>
      </w:numPr>
    </w:pPr>
  </w:style>
  <w:style w:type="paragraph" w:styleId="MacroText">
    <w:name w:val="macro"/>
    <w:link w:val="MacroTextChar"/>
    <w:uiPriority w:val="99"/>
    <w:semiHidden/>
    <w:unhideWhenUsed/>
    <w:rsid w:val="006C333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contextualSpacing/>
    </w:pPr>
    <w:rPr>
      <w:rFonts w:ascii="Consolas" w:eastAsiaTheme="majorEastAsia" w:hAnsi="Consolas" w:cstheme="majorBidi"/>
      <w:sz w:val="20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C333C"/>
    <w:rPr>
      <w:rFonts w:ascii="Consolas" w:eastAsiaTheme="majorEastAsia" w:hAnsi="Consolas" w:cstheme="majorBidi"/>
      <w:sz w:val="20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C333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hAnsiTheme="majorHAns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C333C"/>
    <w:rPr>
      <w:rFonts w:asciiTheme="majorHAnsi" w:eastAsiaTheme="majorEastAsia" w:hAnsiTheme="majorHAnsi" w:cstheme="majorBidi"/>
      <w:sz w:val="24"/>
      <w:szCs w:val="24"/>
      <w:shd w:val="pct20" w:color="auto" w:fill="auto"/>
      <w:lang w:eastAsia="ja-JP"/>
    </w:rPr>
  </w:style>
  <w:style w:type="paragraph" w:styleId="NormalIndent">
    <w:name w:val="Normal Indent"/>
    <w:basedOn w:val="Normal"/>
    <w:uiPriority w:val="99"/>
    <w:semiHidden/>
    <w:unhideWhenUsed/>
    <w:rsid w:val="006C333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C333C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C333C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C333C"/>
    <w:rPr>
      <w:rFonts w:ascii="Consolas" w:eastAsiaTheme="majorEastAsia" w:hAnsi="Consolas" w:cstheme="majorBidi"/>
      <w:sz w:val="21"/>
      <w:szCs w:val="21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C333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C333C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C333C"/>
    <w:rPr>
      <w:rFonts w:ascii="Times New Roman" w:eastAsiaTheme="majorEastAsia" w:hAnsi="Times New Roman" w:cstheme="majorBidi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C333C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6C333C"/>
    <w:pPr>
      <w:spacing w:before="120"/>
    </w:pPr>
    <w:rPr>
      <w:rFonts w:asciiTheme="majorHAnsi" w:hAnsiTheme="majorHAnsi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F3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67</Words>
  <Characters>722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 Kmush</dc:creator>
  <cp:keywords/>
  <dc:description/>
  <cp:lastModifiedBy>Brittany L Kmush</cp:lastModifiedBy>
  <cp:revision>2</cp:revision>
  <cp:lastPrinted>2019-03-12T17:10:00Z</cp:lastPrinted>
  <dcterms:created xsi:type="dcterms:W3CDTF">2019-03-12T19:01:00Z</dcterms:created>
  <dcterms:modified xsi:type="dcterms:W3CDTF">2019-03-12T19:01:00Z</dcterms:modified>
</cp:coreProperties>
</file>